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799B66E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Data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bookmarkStart w:id="3" w:name="_GoBack"/>
      <w:r>
        <w:rPr>
          <w:rFonts w:hint="default" w:ascii="Times New Roman" w:hAnsi="Times New Roman" w:cs="Times New Roman"/>
          <w:b/>
          <w:bCs/>
          <w:sz w:val="24"/>
          <w:szCs w:val="24"/>
        </w:rPr>
        <w:t>Atomic coordinates in the DFT calculation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bookmarkEnd w:id="3"/>
    <w:p w14:paraId="115CA963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color w:val="000000"/>
          <w:kern w:val="0"/>
          <w:sz w:val="24"/>
          <w:szCs w:val="24"/>
        </w:rPr>
      </w:pPr>
    </w:p>
    <w:p w14:paraId="0FE7B0B1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color w:val="000000"/>
          <w:kern w:val="0"/>
          <w:sz w:val="24"/>
          <w:szCs w:val="24"/>
        </w:rPr>
        <w:t>Cartesian coordinates</w:t>
      </w:r>
      <w:r>
        <w:rPr>
          <w:rFonts w:hint="default" w:ascii="Times New Roman" w:hAnsi="Times New Roman" w:cs="Times New Roman"/>
          <w:color w:val="000000"/>
          <w:kern w:val="0"/>
          <w:sz w:val="20"/>
          <w:szCs w:val="20"/>
        </w:rPr>
        <w:t xml:space="preserve"> </w:t>
      </w:r>
    </w:p>
    <w:p w14:paraId="150305D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RC</w:t>
      </w:r>
    </w:p>
    <w:p w14:paraId="68042EE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>(Water) = -1462.95667 Hartree</w:t>
      </w:r>
    </w:p>
    <w:p w14:paraId="07D901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..........................</w:t>
      </w:r>
    </w:p>
    <w:p w14:paraId="69F4CDE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ab/>
      </w:r>
    </w:p>
    <w:p w14:paraId="20F4B42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0.518028   2.301969   2.981756</w:t>
      </w:r>
    </w:p>
    <w:p w14:paraId="58ACBBB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 4.091132  -3.049440  -0.604630</w:t>
      </w:r>
    </w:p>
    <w:p w14:paraId="400B50A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 4.376547  -2.287754   1.413183</w:t>
      </w:r>
    </w:p>
    <w:p w14:paraId="6944C6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N                  3.999377  -2.160150   0.245473</w:t>
      </w:r>
    </w:p>
    <w:p w14:paraId="535F2CB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1.052222   1.926975   0.652906</w:t>
      </w:r>
    </w:p>
    <w:p w14:paraId="38C4644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1.656905   2.826166  -1.285449</w:t>
      </w:r>
    </w:p>
    <w:p w14:paraId="0BA1AA0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0.275779   0.064136   1.993850</w:t>
      </w:r>
    </w:p>
    <w:p w14:paraId="2171AC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0.505329  -0.390469   0.538294</w:t>
      </w:r>
    </w:p>
    <w:p w14:paraId="410453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0.609702   1.556523   2.006417</w:t>
      </w:r>
    </w:p>
    <w:p w14:paraId="55E09FB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0.977246   0.853331  -0.162393</w:t>
      </w:r>
    </w:p>
    <w:p w14:paraId="6891EE7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2.277206   1.531152  -0.905760</w:t>
      </w:r>
    </w:p>
    <w:p w14:paraId="674525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2.395629   0.493281  -1.844363</w:t>
      </w:r>
    </w:p>
    <w:p w14:paraId="667D238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2.732567   1.352158   0.408497</w:t>
      </w:r>
    </w:p>
    <w:p w14:paraId="7AC87E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2.962699  -0.720507  -1.474351</w:t>
      </w:r>
    </w:p>
    <w:p w14:paraId="2F5EA19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3.302452   0.141630   0.795505</w:t>
      </w:r>
    </w:p>
    <w:p w14:paraId="6783F1B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3.405335  -0.873859  -0.156161</w:t>
      </w:r>
    </w:p>
    <w:p w14:paraId="78B6742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0.752182  -0.084790   2.340543</w:t>
      </w:r>
    </w:p>
    <w:p w14:paraId="66795F8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0.933161  -0.451094   2.704327</w:t>
      </w:r>
    </w:p>
    <w:p w14:paraId="5929E5D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1.274585  -1.170366   0.447988</w:t>
      </w:r>
    </w:p>
    <w:p w14:paraId="6911EEC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2.033412   0.645549  -2.855664</w:t>
      </w:r>
    </w:p>
    <w:p w14:paraId="22AD000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2.633924   2.155182   1.133757</w:t>
      </w:r>
    </w:p>
    <w:p w14:paraId="31D5FF8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3.058410  -1.535389  -2.180985</w:t>
      </w:r>
    </w:p>
    <w:p w14:paraId="7D0939F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3.653727  -0.016691   1.807401</w:t>
      </w:r>
    </w:p>
    <w:p w14:paraId="1B12C89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1.368863   2.929797   0.386294</w:t>
      </w:r>
    </w:p>
    <w:p w14:paraId="6C10B9C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0.406888  -0.775372   0.064677</w:t>
      </w:r>
    </w:p>
    <w:p w14:paraId="55F9CE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1.255086   0.844381  -1.211292</w:t>
      </w:r>
    </w:p>
    <w:p w14:paraId="6A14CCE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P                 -4.236014  -1.026942  -0.470566</w:t>
      </w:r>
    </w:p>
    <w:p w14:paraId="358A768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4.267145   0.277468   0.647521</w:t>
      </w:r>
    </w:p>
    <w:p w14:paraId="5480245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5.731992  -1.395997  -0.572141</w:t>
      </w:r>
    </w:p>
    <w:p w14:paraId="6671BC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3.616682  -0.423522  -1.754560</w:t>
      </w:r>
    </w:p>
    <w:p w14:paraId="3B9D4F3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3.352105  -2.115050   0.186708</w:t>
      </w:r>
    </w:p>
    <w:p w14:paraId="0311F6B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3.401735   0.719603   0.628164</w:t>
      </w:r>
    </w:p>
    <w:p w14:paraId="7141F4F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1.588736   3.574856  -0.474109</w:t>
      </w:r>
    </w:p>
    <w:p w14:paraId="6EF11F7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 1.240225   3.083128  -2.404446</w:t>
      </w:r>
    </w:p>
    <w:p w14:paraId="1AD12C3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u w:val="dotted"/>
          <w:lang w:val="en-US" w:eastAsia="zh-CN"/>
        </w:rPr>
      </w:pPr>
    </w:p>
    <w:p w14:paraId="4E8440F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[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S0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]</w:t>
      </w:r>
    </w:p>
    <w:p w14:paraId="50E08A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>(Water) = -1462.936952 Hartree</w:t>
      </w:r>
    </w:p>
    <w:p w14:paraId="0B47D64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..........................</w:t>
      </w:r>
    </w:p>
    <w:p w14:paraId="13D7DB5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6FE73F7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1.051377   1.608533   2.583222</w:t>
      </w:r>
    </w:p>
    <w:p w14:paraId="1E2F167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 4.790003  -2.265497  -1.064666</w:t>
      </w:r>
    </w:p>
    <w:p w14:paraId="4EB4607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 4.691474  -2.161473   1.106269</w:t>
      </w:r>
    </w:p>
    <w:p w14:paraId="738D025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N                  4.404502  -1.736569  -0.017277</w:t>
      </w:r>
    </w:p>
    <w:p w14:paraId="141243E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1.369951   1.278553   0.214106</w:t>
      </w:r>
    </w:p>
    <w:p w14:paraId="1803C39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1.092649   2.910285  -0.377232</w:t>
      </w:r>
    </w:p>
    <w:p w14:paraId="7EC5D1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0.619090  -0.574059   1.536027</w:t>
      </w:r>
    </w:p>
    <w:p w14:paraId="1203EC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0.459946  -0.919116   0.044272</w:t>
      </w:r>
    </w:p>
    <w:p w14:paraId="34AF816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1.040805   0.899627   1.547007</w:t>
      </w:r>
    </w:p>
    <w:p w14:paraId="72A501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1.158877   0.215076  -0.687205</w:t>
      </w:r>
    </w:p>
    <w:p w14:paraId="51A501A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1.953569   1.701854  -0.295896</w:t>
      </w:r>
    </w:p>
    <w:p w14:paraId="2C8CC95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2.426339   1.083178  -1.464776</w:t>
      </w:r>
    </w:p>
    <w:p w14:paraId="6BE545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2.298786   1.188821   0.962997</w:t>
      </w:r>
    </w:p>
    <w:p w14:paraId="1266FFE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3.231086  -0.046539  -1.381358</w:t>
      </w:r>
    </w:p>
    <w:p w14:paraId="5C575C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3.108127   0.060952   1.064564</w:t>
      </w:r>
    </w:p>
    <w:p w14:paraId="73A4253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3.559198  -0.539341  -0.113232</w:t>
      </w:r>
    </w:p>
    <w:p w14:paraId="73AD3F2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0.295426  -0.717604   2.122030</w:t>
      </w:r>
    </w:p>
    <w:p w14:paraId="0E89117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1.420201  -1.167164   1.991289</w:t>
      </w:r>
    </w:p>
    <w:p w14:paraId="136CEA6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0.879429  -1.889349  -0.226174</w:t>
      </w:r>
    </w:p>
    <w:p w14:paraId="0B23C3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2.148504   1.490010  -2.431468</w:t>
      </w:r>
    </w:p>
    <w:p w14:paraId="202DE28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1.917609   1.661463   1.863616</w:t>
      </w:r>
    </w:p>
    <w:p w14:paraId="53803B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3.597688  -0.542711  -2.271355</w:t>
      </w:r>
    </w:p>
    <w:p w14:paraId="0FF0AAD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3.377797  -0.352323   2.028334</w:t>
      </w:r>
    </w:p>
    <w:p w14:paraId="3E5788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1.698224   2.275183  -0.064957</w:t>
      </w:r>
    </w:p>
    <w:p w14:paraId="39A93F4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0.597977  -0.915499  -0.249129</w:t>
      </w:r>
    </w:p>
    <w:p w14:paraId="24C0877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0.916685   0.398172  -1.728137</w:t>
      </w:r>
    </w:p>
    <w:p w14:paraId="5DFC723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P                 -3.981573  -0.966196  -0.398205</w:t>
      </w:r>
    </w:p>
    <w:p w14:paraId="74E1B26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4.371480   0.500171   0.346233</w:t>
      </w:r>
    </w:p>
    <w:p w14:paraId="610101F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5.237323  -1.332928  -1.194533</w:t>
      </w:r>
    </w:p>
    <w:p w14:paraId="2958747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2.781361  -0.575627  -1.363806</w:t>
      </w:r>
    </w:p>
    <w:p w14:paraId="232EE44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3.556539  -1.938751   0.706292</w:t>
      </w:r>
    </w:p>
    <w:p w14:paraId="7719AE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3.531677   0.934374   0.597029</w:t>
      </w:r>
    </w:p>
    <w:p w14:paraId="68F19F8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0.712928   3.285190   0.589775</w:t>
      </w:r>
    </w:p>
    <w:p w14:paraId="4BEC8AC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 0.837085   3.494752  -1.421821</w:t>
      </w:r>
    </w:p>
    <w:p w14:paraId="4988DE7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Int1</w:t>
      </w:r>
    </w:p>
    <w:p w14:paraId="052FA27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>(Water) = -1462.942494 Hartree</w:t>
      </w:r>
    </w:p>
    <w:p w14:paraId="6C14CBA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..........................</w:t>
      </w:r>
    </w:p>
    <w:p w14:paraId="0A04A30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3E620D3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1.081875   1.853435   2.457507</w:t>
      </w:r>
    </w:p>
    <w:p w14:paraId="71236E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 4.766490  -2.180151  -0.989198</w:t>
      </w:r>
    </w:p>
    <w:p w14:paraId="6DBC160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 4.861731  -1.807207   1.153511</w:t>
      </w:r>
    </w:p>
    <w:p w14:paraId="6FF9E97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N                  4.434514  -1.546284   0.021203</w:t>
      </w:r>
    </w:p>
    <w:p w14:paraId="6C10C26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1.400990   1.172419   0.165062</w:t>
      </w:r>
    </w:p>
    <w:p w14:paraId="560E935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0.746083   2.780971  -0.557411</w:t>
      </w:r>
    </w:p>
    <w:p w14:paraId="53C10CD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0.566510  -0.435309   1.718902</w:t>
      </w:r>
    </w:p>
    <w:p w14:paraId="695CB6A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0.438212  -1.025923   0.302688</w:t>
      </w:r>
    </w:p>
    <w:p w14:paraId="3169278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1.049704   1.005586   1.509834</w:t>
      </w:r>
    </w:p>
    <w:p w14:paraId="309B7AB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1.205528  -0.062287  -0.642447</w:t>
      </w:r>
    </w:p>
    <w:p w14:paraId="1848585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1.689736   1.644222  -0.411873</w:t>
      </w:r>
    </w:p>
    <w:p w14:paraId="02A09DE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2.109179   0.918508  -1.540985</w:t>
      </w:r>
    </w:p>
    <w:p w14:paraId="5FE12F0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2.197472   1.319381   0.857169</w:t>
      </w:r>
    </w:p>
    <w:p w14:paraId="7190B09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3.007355  -0.132336  -1.406058</w:t>
      </w:r>
    </w:p>
    <w:p w14:paraId="48D833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3.101523   0.275417   1.009092</w:t>
      </w:r>
    </w:p>
    <w:p w14:paraId="6E30280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3.492567  -0.440511  -0.128835</w:t>
      </w:r>
    </w:p>
    <w:p w14:paraId="3BDB5B0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0.380957  -0.439481   2.272083</w:t>
      </w:r>
    </w:p>
    <w:p w14:paraId="3178EA4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1.309571  -0.972973   2.319581</w:t>
      </w:r>
    </w:p>
    <w:p w14:paraId="4C9A057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0.838453  -2.039023   0.223823</w:t>
      </w:r>
    </w:p>
    <w:p w14:paraId="2473633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1.717180   1.184104  -2.517199</w:t>
      </w:r>
    </w:p>
    <w:p w14:paraId="41D537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1.862190   1.875001   1.727989</w:t>
      </w:r>
    </w:p>
    <w:p w14:paraId="0775E79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3.330866  -0.707981  -2.264529</w:t>
      </w:r>
    </w:p>
    <w:p w14:paraId="230C82C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3.493846   0.009834   1.982796</w:t>
      </w:r>
    </w:p>
    <w:p w14:paraId="0F36E82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1.799430   2.094377  -0.248427</w:t>
      </w:r>
    </w:p>
    <w:p w14:paraId="0D60B09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0.612130  -1.053069  -0.005532</w:t>
      </w:r>
    </w:p>
    <w:p w14:paraId="667AD3B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0.646716   0.112286  -1.570445</w:t>
      </w:r>
    </w:p>
    <w:p w14:paraId="31C6FC1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P                 -3.780391  -1.036995  -0.316830</w:t>
      </w:r>
    </w:p>
    <w:p w14:paraId="08BF92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4.309859   0.459243   0.183593</w:t>
      </w:r>
    </w:p>
    <w:p w14:paraId="02D6D51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4.822167  -1.553709  -1.289310</w:t>
      </w:r>
    </w:p>
    <w:p w14:paraId="4FEEF3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2.448887  -0.663392  -1.208257</w:t>
      </w:r>
    </w:p>
    <w:p w14:paraId="101BDC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3.406001  -1.864253   0.898752</w:t>
      </w:r>
    </w:p>
    <w:p w14:paraId="28FFAE1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3.536211   0.935123   0.557109</w:t>
      </w:r>
    </w:p>
    <w:p w14:paraId="5A49B2F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0.416078   3.243418   0.388068</w:t>
      </w:r>
    </w:p>
    <w:p w14:paraId="368BC07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 0.426016   3.258092  -1.645613</w:t>
      </w:r>
    </w:p>
    <w:p w14:paraId="500B093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16737EC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[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S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]</w:t>
      </w:r>
    </w:p>
    <w:p w14:paraId="46F85EC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 xml:space="preserve">(Water)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1462.933584</w:t>
      </w:r>
      <w:r>
        <w:rPr>
          <w:rFonts w:hint="default" w:ascii="Times New Roman" w:hAnsi="Times New Roman" w:cs="Times New Roman"/>
          <w:sz w:val="24"/>
          <w:szCs w:val="24"/>
        </w:rPr>
        <w:t xml:space="preserve"> Hartree</w:t>
      </w:r>
    </w:p>
    <w:p w14:paraId="5BAFAA4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..........................</w:t>
      </w:r>
    </w:p>
    <w:p w14:paraId="06CE4FA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1844A5B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                 -1.649715  -1.862012   1.862685</w:t>
      </w:r>
    </w:p>
    <w:p w14:paraId="147370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                 -3.603271  -2.367118  -1.381475</w:t>
      </w:r>
    </w:p>
    <w:p w14:paraId="586176D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                  4.918471   0.179194   0.706387</w:t>
      </w:r>
    </w:p>
    <w:p w14:paraId="3B038AF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                  4.904322  -0.883835  -1.193648</w:t>
      </w:r>
    </w:p>
    <w:p w14:paraId="022F079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N                  4.341979  -0.498759  -0.157329</w:t>
      </w:r>
    </w:p>
    <w:p w14:paraId="045C06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-2.049737  -0.643017  -0.718410</w:t>
      </w:r>
    </w:p>
    <w:p w14:paraId="59A0E2B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-1.159580  -1.938416   0.691594</w:t>
      </w:r>
    </w:p>
    <w:p w14:paraId="65A04D5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-4.322304  -0.566977   0.115824</w:t>
      </w:r>
    </w:p>
    <w:p w14:paraId="4FCEC9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-3.496196   0.549297   0.779845</w:t>
      </w:r>
    </w:p>
    <w:p w14:paraId="721EA1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-3.320124  -1.314596  -0.768408</w:t>
      </w:r>
    </w:p>
    <w:p w14:paraId="031B0C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-2.296380   0.746096  -0.164447</w:t>
      </w:r>
    </w:p>
    <w:p w14:paraId="5397B5A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 0.270988  -1.527553   0.450304</w:t>
      </w:r>
    </w:p>
    <w:p w14:paraId="1F23245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 0.966493  -0.772151   1.408417</w:t>
      </w:r>
    </w:p>
    <w:p w14:paraId="77D8180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 0.954791  -1.958694  -0.702383</w:t>
      </w:r>
    </w:p>
    <w:p w14:paraId="4B4BE6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 2.298676  -0.428026   1.218487</w:t>
      </w:r>
    </w:p>
    <w:p w14:paraId="40EA9FD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 2.286994  -1.628196  -0.914400</w:t>
      </w:r>
    </w:p>
    <w:p w14:paraId="7314442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 2.949353  -0.856062   0.052210</w:t>
      </w:r>
    </w:p>
    <w:p w14:paraId="342DA2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-5.114316  -0.166342  -0.533129</w:t>
      </w:r>
    </w:p>
    <w:p w14:paraId="01232E7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-4.802288  -1.250188   0.827536</w:t>
      </w:r>
    </w:p>
    <w:p w14:paraId="3EFA6D5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-3.102270   0.199183   1.738288</w:t>
      </w:r>
    </w:p>
    <w:p w14:paraId="59B5144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 0.436699  -0.445714   2.295412</w:t>
      </w:r>
    </w:p>
    <w:p w14:paraId="49B6A1F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 0.429791  -2.554677  -1.444730</w:t>
      </w:r>
    </w:p>
    <w:p w14:paraId="5253C13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 2.831900   0.168739   1.948263</w:t>
      </w:r>
    </w:p>
    <w:p w14:paraId="7FFFB9C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 2.812503  -1.955095  -1.803375</w:t>
      </w:r>
    </w:p>
    <w:p w14:paraId="189BE32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-1.446936  -2.789140   0.043995</w:t>
      </w:r>
    </w:p>
    <w:p w14:paraId="0973413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-4.053191   1.477831   0.943590</w:t>
      </w:r>
    </w:p>
    <w:p w14:paraId="524A32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-2.554877   1.446654  -0.971414</w:t>
      </w:r>
    </w:p>
    <w:p w14:paraId="4C36C75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                 -0.224365   2.451664  -0.146883</w:t>
      </w:r>
    </w:p>
    <w:p w14:paraId="2517475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                  0.571610   1.563145  -1.306625</w:t>
      </w:r>
    </w:p>
    <w:p w14:paraId="3AE5A48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                 -1.042516   3.459938  -0.926061</w:t>
      </w:r>
    </w:p>
    <w:p w14:paraId="24241A7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                 -1.191882   1.331807   0.567685</w:t>
      </w:r>
    </w:p>
    <w:p w14:paraId="45AA0E3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                  0.751879   2.890553   0.923174</w:t>
      </w:r>
    </w:p>
    <w:p w14:paraId="1F0A264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 1.136901   0.890700  -0.890141</w:t>
      </w:r>
    </w:p>
    <w:p w14:paraId="5BEC691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-1.371322  -0.769218  -1.558515</w:t>
      </w:r>
    </w:p>
    <w:p w14:paraId="012B9D0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C36E5A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Int2</w:t>
      </w:r>
    </w:p>
    <w:p w14:paraId="550FE0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>(Water) = -1462.936439 Hartree</w:t>
      </w:r>
    </w:p>
    <w:p w14:paraId="0EB8EF6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..........................</w:t>
      </w:r>
    </w:p>
    <w:p w14:paraId="4D04F35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7088B44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1.387371  -1.692026   1.953596</w:t>
      </w:r>
    </w:p>
    <w:p w14:paraId="6F6B116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3.836367  -2.690265   0.072523</w:t>
      </w:r>
    </w:p>
    <w:p w14:paraId="798076E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 5.087448   0.385878   0.562788</w:t>
      </w:r>
    </w:p>
    <w:p w14:paraId="06DD1B0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 5.031167  -0.579115  -1.387328</w:t>
      </w:r>
    </w:p>
    <w:p w14:paraId="4102039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N                  4.498032  -0.267083  -0.311680</w:t>
      </w:r>
    </w:p>
    <w:p w14:paraId="6CE0DDF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1.884743  -1.317532  -0.456842</w:t>
      </w:r>
    </w:p>
    <w:p w14:paraId="766071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0.962068  -1.918922   0.695276</w:t>
      </w:r>
    </w:p>
    <w:p w14:paraId="63036D4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4.149649  -0.311978  -0.382209</w:t>
      </w:r>
    </w:p>
    <w:p w14:paraId="3FFE03F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3.240711   0.531007  -1.290572</w:t>
      </w:r>
    </w:p>
    <w:p w14:paraId="4694349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3.358039  -1.595360  -0.189489</w:t>
      </w:r>
    </w:p>
    <w:p w14:paraId="3EDF7A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1.812551   0.183104  -0.816866</w:t>
      </w:r>
    </w:p>
    <w:p w14:paraId="66C99B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0.482630  -1.468422   0.399147</w:t>
      </w:r>
    </w:p>
    <w:p w14:paraId="0A42F3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1.191581  -0.727913   1.358651</w:t>
      </w:r>
    </w:p>
    <w:p w14:paraId="5129A5D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1.139784  -1.816724  -0.795389</w:t>
      </w:r>
    </w:p>
    <w:p w14:paraId="21481F6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2.507221  -0.328795   1.139344</w:t>
      </w:r>
    </w:p>
    <w:p w14:paraId="5DAB7F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2.451347  -1.428263  -1.042477</w:t>
      </w:r>
    </w:p>
    <w:p w14:paraId="63403D7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3.127362  -0.681495  -0.067546</w:t>
      </w:r>
    </w:p>
    <w:p w14:paraId="7C935A1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5.154464  -0.508193  -0.767142</w:t>
      </w:r>
    </w:p>
    <w:p w14:paraId="7D94E2E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4.249018   0.161754   0.605747</w:t>
      </w:r>
    </w:p>
    <w:p w14:paraId="7314444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3.419744   1.606297  -1.230850</w:t>
      </w:r>
    </w:p>
    <w:p w14:paraId="3AAA03D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0.676075  -0.470707   2.277076</w:t>
      </w:r>
    </w:p>
    <w:p w14:paraId="57E6FAC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0.617940  -2.404485  -1.546747</w:t>
      </w:r>
    </w:p>
    <w:p w14:paraId="77B4A8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3.049365   0.248251   1.879563</w:t>
      </w:r>
    </w:p>
    <w:p w14:paraId="4E01EC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2.950660  -1.693200  -1.966839</w:t>
      </w:r>
    </w:p>
    <w:p w14:paraId="653DF1B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0.951088  -3.011643   0.435599</w:t>
      </w:r>
    </w:p>
    <w:p w14:paraId="71D1CC1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3.361325   0.219847  -2.336462</w:t>
      </w:r>
    </w:p>
    <w:p w14:paraId="7060D6C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1.063970   0.364390  -1.594198</w:t>
      </w:r>
    </w:p>
    <w:p w14:paraId="1100119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P                 -0.724866   2.424043   0.175012</w:t>
      </w:r>
    </w:p>
    <w:p w14:paraId="03A467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 0.694081   2.006274  -0.580914</w:t>
      </w:r>
    </w:p>
    <w:p w14:paraId="33D9E9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1.454284   3.304238  -0.816194</w:t>
      </w:r>
    </w:p>
    <w:p w14:paraId="396CCB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1.469347   0.964904   0.344030</w:t>
      </w:r>
    </w:p>
    <w:p w14:paraId="497D85F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0.443232   2.890983   1.587099</w:t>
      </w:r>
    </w:p>
    <w:p w14:paraId="29762D6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1.221822   1.423564  -0.005872</w:t>
      </w:r>
    </w:p>
    <w:p w14:paraId="4438086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1.659248  -1.866153  -1.384258</w:t>
      </w:r>
    </w:p>
    <w:p w14:paraId="5ECD29D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449C3FC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Int3</w:t>
      </w:r>
    </w:p>
    <w:p w14:paraId="3F87C4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>(Water) =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-1463.426674 Hartree</w:t>
      </w:r>
    </w:p>
    <w:p w14:paraId="0748BA2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..........................</w:t>
      </w:r>
    </w:p>
    <w:p w14:paraId="5F55F89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6712DDD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1.262856  -1.816363   1.836055</w:t>
      </w:r>
    </w:p>
    <w:p w14:paraId="6871C34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3.779428  -2.374696   0.544353</w:t>
      </w:r>
    </w:p>
    <w:p w14:paraId="6EA0848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 5.074867   0.468584   0.627986</w:t>
      </w:r>
    </w:p>
    <w:p w14:paraId="19EAB71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 5.062462  -0.357492  -1.384680</w:t>
      </w:r>
    </w:p>
    <w:p w14:paraId="4D5302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N                  4.519753  -0.137543  -0.295680</w:t>
      </w:r>
    </w:p>
    <w:p w14:paraId="4D52F2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1.844050  -1.349833  -0.535617</w:t>
      </w:r>
    </w:p>
    <w:p w14:paraId="542B09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0.872786  -2.011002   0.480186</w:t>
      </w:r>
    </w:p>
    <w:p w14:paraId="5A27A9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4.091300  -0.326721  -0.760036</w:t>
      </w:r>
    </w:p>
    <w:p w14:paraId="22A9E95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3.051476   0.462301  -1.576240</w:t>
      </w:r>
    </w:p>
    <w:p w14:paraId="0631B8F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3.317157  -1.486613  -0.158605</w:t>
      </w:r>
    </w:p>
    <w:p w14:paraId="6CD6943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1.700901   0.137553  -0.903508</w:t>
      </w:r>
    </w:p>
    <w:p w14:paraId="6EAE6E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0.548279  -1.517915   0.298513</w:t>
      </w:r>
    </w:p>
    <w:p w14:paraId="179831C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1.218423  -0.827729   1.319099</w:t>
      </w:r>
    </w:p>
    <w:p w14:paraId="40150D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1.211258  -1.756596  -0.915681</w:t>
      </w:r>
    </w:p>
    <w:p w14:paraId="07DADD7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2.523831  -0.375988   1.134313</w:t>
      </w:r>
    </w:p>
    <w:p w14:paraId="1D0FCA1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2.511383  -1.307304  -1.122243</w:t>
      </w:r>
    </w:p>
    <w:p w14:paraId="7FFFD9E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3.153245  -0.617287  -0.090251</w:t>
      </w:r>
    </w:p>
    <w:p w14:paraId="5C8082F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4.948761  -0.690443  -1.335727</w:t>
      </w:r>
    </w:p>
    <w:p w14:paraId="5D59B2C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4.489701   0.263497   0.075521</w:t>
      </w:r>
    </w:p>
    <w:p w14:paraId="7707799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3.225629   1.539218  -1.586878</w:t>
      </w:r>
    </w:p>
    <w:p w14:paraId="3C7CFC8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0.711952  -0.638909   2.257227</w:t>
      </w:r>
    </w:p>
    <w:p w14:paraId="0EEA602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0.709852  -2.298224  -1.712770</w:t>
      </w:r>
    </w:p>
    <w:p w14:paraId="7720023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3.044259   0.157874   1.920356</w:t>
      </w:r>
    </w:p>
    <w:p w14:paraId="42D05DB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3.021453  -1.486721  -2.060602</w:t>
      </w:r>
    </w:p>
    <w:p w14:paraId="190638B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0.879593  -3.089457   0.263437</w:t>
      </w:r>
    </w:p>
    <w:p w14:paraId="4059C3E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3.025826   0.106974  -2.613440</w:t>
      </w:r>
    </w:p>
    <w:p w14:paraId="7FA5F3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0.848305   0.313944  -1.565429</w:t>
      </w:r>
    </w:p>
    <w:p w14:paraId="123BD4A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P                 -0.839605   2.388725   0.281865</w:t>
      </w:r>
    </w:p>
    <w:p w14:paraId="60656E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 0.640378   2.074285  -0.398646</w:t>
      </w:r>
    </w:p>
    <w:p w14:paraId="0D04E5F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1.552309   3.278701  -0.709224</w:t>
      </w:r>
    </w:p>
    <w:p w14:paraId="539C37E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1.526171   0.880533   0.313631</w:t>
      </w:r>
    </w:p>
    <w:p w14:paraId="5A15611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0.676434   2.771471   1.734675</w:t>
      </w:r>
    </w:p>
    <w:p w14:paraId="232D7B0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1.193517   1.554379   0.210256</w:t>
      </w:r>
    </w:p>
    <w:p w14:paraId="2D016C6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2.133370  -2.236908   1.942621</w:t>
      </w:r>
    </w:p>
    <w:p w14:paraId="64FC401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1.750617  -1.900685  -1.485568</w:t>
      </w:r>
    </w:p>
    <w:p w14:paraId="5E849B1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2C423BD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Int4</w:t>
      </w:r>
    </w:p>
    <w:p w14:paraId="7AE09D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>(Water) =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-1462.953546 Hartree</w:t>
      </w:r>
    </w:p>
    <w:p w14:paraId="13AC602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..........................</w:t>
      </w:r>
    </w:p>
    <w:p w14:paraId="066E2F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1A828BD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1.001789   3.033517   1.443154</w:t>
      </w:r>
    </w:p>
    <w:p w14:paraId="5337B1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2.469219   3.132916  -0.799956</w:t>
      </w:r>
    </w:p>
    <w:p w14:paraId="658DFE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 4.672382   0.499698  -1.728110</w:t>
      </w:r>
    </w:p>
    <w:p w14:paraId="685EB59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 5.103482  -0.452935   0.180414</w:t>
      </w:r>
    </w:p>
    <w:p w14:paraId="50AACF4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N                  4.348714   0.172611  -0.577645</w:t>
      </w:r>
    </w:p>
    <w:p w14:paraId="116000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1.991483   1.086787   0.373935</w:t>
      </w:r>
    </w:p>
    <w:p w14:paraId="745DE2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0.919604   1.601514   1.297011</w:t>
      </w:r>
    </w:p>
    <w:p w14:paraId="2252E7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3.604684   1.004726  -1.376040</w:t>
      </w:r>
    </w:p>
    <w:p w14:paraId="027206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3.658878  -0.322075  -0.590471</w:t>
      </w:r>
    </w:p>
    <w:p w14:paraId="7C996B8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2.628821   1.864729  -0.572249</w:t>
      </w:r>
    </w:p>
    <w:p w14:paraId="046C6B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2.364956  -0.344539   0.251214</w:t>
      </w:r>
    </w:p>
    <w:p w14:paraId="3E0F9F2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0.481880   1.230927   0.814386</w:t>
      </w:r>
    </w:p>
    <w:p w14:paraId="2B51F3B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0.892953   1.577599  -0.484438</w:t>
      </w:r>
    </w:p>
    <w:p w14:paraId="63C47DB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1.377811   0.546047   1.648507</w:t>
      </w:r>
    </w:p>
    <w:p w14:paraId="6B75CCB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2.157553   1.244119  -0.947580</w:t>
      </w:r>
    </w:p>
    <w:p w14:paraId="763F283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2.650373   0.189107   1.202336</w:t>
      </w:r>
    </w:p>
    <w:p w14:paraId="4B757EE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3.024156   0.540546  -0.097018</w:t>
      </w:r>
    </w:p>
    <w:p w14:paraId="252CB6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4.583612   1.492477  -1.468408</w:t>
      </w:r>
    </w:p>
    <w:p w14:paraId="35858C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3.218327   0.868825  -2.397021</w:t>
      </w:r>
    </w:p>
    <w:p w14:paraId="5E0D90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3.732148  -1.212310  -1.222563</w:t>
      </w:r>
    </w:p>
    <w:p w14:paraId="4788289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0.197112   2.099295  -1.134870</w:t>
      </w:r>
    </w:p>
    <w:p w14:paraId="7CCE98F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1.080314   0.292480   2.663450</w:t>
      </w:r>
    </w:p>
    <w:p w14:paraId="02C5DE0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2.475819   1.506708  -1.949302</w:t>
      </w:r>
    </w:p>
    <w:p w14:paraId="37A72D0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3.340832  -0.344547   1.844493</w:t>
      </w:r>
    </w:p>
    <w:p w14:paraId="43E8875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1.041061   1.171212   2.302795</w:t>
      </w:r>
    </w:p>
    <w:p w14:paraId="468B148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4.521541  -0.321985   0.087651</w:t>
      </w:r>
    </w:p>
    <w:p w14:paraId="6097060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2.488552  -0.867515   1.206705</w:t>
      </w:r>
    </w:p>
    <w:p w14:paraId="3F97703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P                 -0.869835  -2.597981  -0.056119</w:t>
      </w:r>
    </w:p>
    <w:p w14:paraId="5BB7410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0.222450  -2.360097   1.463085</w:t>
      </w:r>
    </w:p>
    <w:p w14:paraId="720521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2.073377  -3.489950   0.172874</w:t>
      </w:r>
    </w:p>
    <w:p w14:paraId="234C82F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1.301738  -1.083261  -0.492795</w:t>
      </w:r>
    </w:p>
    <w:p w14:paraId="7B8260A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 0.234270  -3.008229  -1.012903</w:t>
      </w:r>
    </w:p>
    <w:p w14:paraId="0E2CE78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0.543715  -1.762575   1.403920</w:t>
      </w:r>
    </w:p>
    <w:p w14:paraId="2D727D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1.476311   3.349194   0.624786</w:t>
      </w:r>
    </w:p>
    <w:p w14:paraId="0FE9217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67BC474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[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S2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]</w:t>
      </w:r>
    </w:p>
    <w:p w14:paraId="3A0F5B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>(Water) =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1462.944276</w:t>
      </w:r>
      <w:r>
        <w:rPr>
          <w:rFonts w:hint="default" w:ascii="Times New Roman" w:hAnsi="Times New Roman" w:cs="Times New Roman"/>
          <w:sz w:val="24"/>
          <w:szCs w:val="24"/>
        </w:rPr>
        <w:t xml:space="preserve"> Hartree</w:t>
      </w:r>
    </w:p>
    <w:p w14:paraId="6D4D5CF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..........................</w:t>
      </w:r>
    </w:p>
    <w:p w14:paraId="6E32ABA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0FE210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                  0.898221  -3.070511   1.514554</w:t>
      </w:r>
    </w:p>
    <w:p w14:paraId="263269E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                  2.162660  -3.178026  -0.923630</w:t>
      </w:r>
    </w:p>
    <w:p w14:paraId="706663E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                 -4.694054  -0.421487  -1.723142</w:t>
      </w:r>
    </w:p>
    <w:p w14:paraId="4081AED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                 -5.110580   0.528308   0.189240</w:t>
      </w:r>
    </w:p>
    <w:p w14:paraId="7AC444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N                 -4.368205  -0.105764  -0.571610</w:t>
      </w:r>
    </w:p>
    <w:p w14:paraId="78F1B1B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 1.971322  -1.185547   0.406718</w:t>
      </w:r>
    </w:p>
    <w:p w14:paraId="23883B6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 0.862874  -1.641387   1.323051</w:t>
      </w:r>
    </w:p>
    <w:p w14:paraId="0827BA2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 3.556694  -1.198320  -1.395555</w:t>
      </w:r>
    </w:p>
    <w:p w14:paraId="503A0BE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 3.761013   0.067634  -0.538335</w:t>
      </w:r>
    </w:p>
    <w:p w14:paraId="09D4A6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 2.493884  -1.989355  -0.638961</w:t>
      </w:r>
    </w:p>
    <w:p w14:paraId="0118DCC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 2.555631   0.085691   0.378551</w:t>
      </w:r>
    </w:p>
    <w:p w14:paraId="29220B6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-0.520103  -1.235397   0.820583</w:t>
      </w:r>
    </w:p>
    <w:p w14:paraId="2E23587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-0.936600  -1.575779  -0.477983</w:t>
      </w:r>
    </w:p>
    <w:p w14:paraId="34E1876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-1.402804  -0.534616   1.655142</w:t>
      </w:r>
    </w:p>
    <w:p w14:paraId="5F0EE4D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-2.195540  -1.216324  -0.940743</w:t>
      </w:r>
    </w:p>
    <w:p w14:paraId="403398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-2.668857  -0.155383   1.209281</w:t>
      </w:r>
    </w:p>
    <w:p w14:paraId="75FE1C9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-3.047691  -0.499637  -0.089765</w:t>
      </w:r>
    </w:p>
    <w:p w14:paraId="7202101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 4.465927  -1.794088  -1.534466</w:t>
      </w:r>
    </w:p>
    <w:p w14:paraId="7A09485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 3.170660  -0.954614  -2.394262</w:t>
      </w:r>
    </w:p>
    <w:p w14:paraId="1FD03C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 3.843823   0.988777  -1.118404</w:t>
      </w:r>
    </w:p>
    <w:p w14:paraId="04848B2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-0.259311  -2.118723  -1.130066</w:t>
      </w:r>
    </w:p>
    <w:p w14:paraId="11124B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-1.099927  -0.281080   2.667959</w:t>
      </w:r>
    </w:p>
    <w:p w14:paraId="3351DA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-2.517589  -1.471729  -1.943028</w:t>
      </w:r>
    </w:p>
    <w:p w14:paraId="13ED65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-3.347913   0.392634   1.851196</w:t>
      </w:r>
    </w:p>
    <w:p w14:paraId="0492AC0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 0.998803  -1.197498   2.316524</w:t>
      </w:r>
    </w:p>
    <w:p w14:paraId="2450DC2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 4.667502  -0.021885   0.076630</w:t>
      </w:r>
    </w:p>
    <w:p w14:paraId="04B8083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 2.527611   0.756063   1.230391</w:t>
      </w:r>
    </w:p>
    <w:p w14:paraId="019E3E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                  0.989199   2.677617  -0.086618</w:t>
      </w:r>
    </w:p>
    <w:p w14:paraId="78684E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                  0.226871   2.320914   1.385051</w:t>
      </w:r>
    </w:p>
    <w:p w14:paraId="1A968E6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                  2.199150   3.510800   0.347667</w:t>
      </w:r>
    </w:p>
    <w:p w14:paraId="1A1DD49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                  1.357137   1.257195  -0.668197</w:t>
      </w:r>
    </w:p>
    <w:p w14:paraId="7E8DE2F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                 -0.047338   3.371727  -0.982597</w:t>
      </w:r>
    </w:p>
    <w:p w14:paraId="2CB2501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-0.450671   1.640647   1.232723</w:t>
      </w:r>
    </w:p>
    <w:p w14:paraId="53BBD6A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 1.225048  -3.443246   0.661857</w:t>
      </w:r>
    </w:p>
    <w:p w14:paraId="2F635D0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7AFE90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PC</w:t>
      </w:r>
    </w:p>
    <w:p w14:paraId="5196A8A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>(Water) =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-1462.960509 Hartree</w:t>
      </w:r>
    </w:p>
    <w:p w14:paraId="517C0C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..........................</w:t>
      </w:r>
    </w:p>
    <w:p w14:paraId="233AAD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3301F8B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 1.716285  -3.459951  -0.512006</w:t>
      </w:r>
    </w:p>
    <w:p w14:paraId="1B9BB4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 2.624134  -1.189595  -1.924861</w:t>
      </w:r>
    </w:p>
    <w:p w14:paraId="27093D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4.382615  -0.087946  -1.248307</w:t>
      </w:r>
    </w:p>
    <w:p w14:paraId="4F25D16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4.731131  -0.384094   0.878328</w:t>
      </w:r>
    </w:p>
    <w:p w14:paraId="62EB5AE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N                 -4.013947  -0.453557  -0.126477</w:t>
      </w:r>
    </w:p>
    <w:p w14:paraId="08681A8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2.291581  -1.301535   0.459437</w:t>
      </w:r>
    </w:p>
    <w:p w14:paraId="7D0BED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1.352491  -2.488350   0.474201</w:t>
      </w:r>
    </w:p>
    <w:p w14:paraId="3A8E580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3.517005   0.574662  -0.463394</w:t>
      </w:r>
    </w:p>
    <w:p w14:paraId="2CA1CAA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3.619694   0.577129   1.075738</w:t>
      </w:r>
    </w:p>
    <w:p w14:paraId="516BBF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2.793727  -0.709363  -0.797232</w:t>
      </w:r>
    </w:p>
    <w:p w14:paraId="575B98F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 2.767477  -0.587485   1.499255</w:t>
      </w:r>
    </w:p>
    <w:p w14:paraId="51DA6D5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0.082969  -1.995013   0.298165</w:t>
      </w:r>
    </w:p>
    <w:p w14:paraId="6E93B93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0.551668  -1.581588  -0.960335</w:t>
      </w:r>
    </w:p>
    <w:p w14:paraId="62FC5A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0.932713  -1.902441   1.410163</w:t>
      </w:r>
    </w:p>
    <w:p w14:paraId="63ECBE3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1.840496  -1.079663  -1.108646</w:t>
      </w:r>
    </w:p>
    <w:p w14:paraId="6C011C6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2.225734  -1.400537   1.281901</w:t>
      </w:r>
    </w:p>
    <w:p w14:paraId="51E0851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C                 -2.661407  -0.992876   0.019476</w:t>
      </w:r>
    </w:p>
    <w:p w14:paraId="0EDA727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4.475072   0.642919  -0.987910</w:t>
      </w:r>
    </w:p>
    <w:p w14:paraId="3E347A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2.859202   1.388292  -0.811624</w:t>
      </w:r>
    </w:p>
    <w:p w14:paraId="4D7F129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3.250633   1.506147   1.525326</w:t>
      </w:r>
    </w:p>
    <w:p w14:paraId="16B4C16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0.097613  -1.640399  -1.827259</w:t>
      </w:r>
    </w:p>
    <w:p w14:paraId="127E619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0.580817  -2.218564   2.388139</w:t>
      </w:r>
    </w:p>
    <w:p w14:paraId="6A1E3A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2.203056  -0.750436  -2.074571</w:t>
      </w:r>
    </w:p>
    <w:p w14:paraId="0929A28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-2.883753  -1.325423   2.138849</w:t>
      </w:r>
    </w:p>
    <w:p w14:paraId="090B5D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1.425068  -2.995804   1.440599</w:t>
      </w:r>
    </w:p>
    <w:p w14:paraId="782CC5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4.651391   0.441745   1.427484</w:t>
      </w:r>
    </w:p>
    <w:p w14:paraId="062C535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2.559656  -0.805623   2.543823</w:t>
      </w:r>
    </w:p>
    <w:p w14:paraId="747BDB5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P                  0.033552   2.826704  -0.086323</w:t>
      </w:r>
    </w:p>
    <w:p w14:paraId="5012BE1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 0.216159   1.560615   1.054946</w:t>
      </w:r>
    </w:p>
    <w:p w14:paraId="056F426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 0.475035   4.060197   0.731059</w:t>
      </w:r>
    </w:p>
    <w:p w14:paraId="3977DD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 0.977850   2.438827  -1.250890</w:t>
      </w:r>
    </w:p>
    <w:p w14:paraId="59136AA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O                 -1.464558   2.826153  -0.476600</w:t>
      </w:r>
    </w:p>
    <w:p w14:paraId="1AF971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0.221980   0.711130   0.585979</w:t>
      </w:r>
    </w:p>
    <w:p w14:paraId="2F3C0E1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 H                  1.990158  -2.970942  -1.314388</w:t>
      </w:r>
    </w:p>
    <w:p w14:paraId="28E3ECA4">
      <w:pPr>
        <w:rPr>
          <w:rFonts w:hint="default" w:ascii="Times New Roman" w:hAnsi="Times New Roman" w:cs="Times New Roman"/>
          <w:sz w:val="24"/>
          <w:szCs w:val="24"/>
        </w:rPr>
      </w:pPr>
    </w:p>
    <w:p w14:paraId="385605A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color w:val="000000"/>
          <w:kern w:val="0"/>
          <w:sz w:val="20"/>
          <w:szCs w:val="20"/>
        </w:rPr>
      </w:pPr>
    </w:p>
    <w:p w14:paraId="3987076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C</w:t>
      </w:r>
      <w:r>
        <w:rPr>
          <w:rFonts w:hint="eastAsia" w:cs="Times New Roman"/>
          <w:b/>
          <w:bCs/>
          <w:sz w:val="24"/>
          <w:szCs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5B4A25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 xml:space="preserve">(Water)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1463.431056</w:t>
      </w:r>
      <w:r>
        <w:rPr>
          <w:rFonts w:hint="default" w:ascii="Times New Roman" w:hAnsi="Times New Roman" w:cs="Times New Roman"/>
          <w:sz w:val="24"/>
          <w:szCs w:val="24"/>
        </w:rPr>
        <w:t xml:space="preserve"> Hartree</w:t>
      </w:r>
    </w:p>
    <w:p w14:paraId="527E57D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..........................</w:t>
      </w:r>
    </w:p>
    <w:p w14:paraId="6156082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A38EF8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                 -4.023018  -0.180690  -2.126348</w:t>
      </w:r>
    </w:p>
    <w:p w14:paraId="7469591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                 -3.920230  -1.555451   1.156053</w:t>
      </w:r>
    </w:p>
    <w:p w14:paraId="21E0FF2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                  2.120192   2.671130  -0.400883</w:t>
      </w:r>
    </w:p>
    <w:p w14:paraId="6E76028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                  1.409216   2.835862   1.651181</w:t>
      </w:r>
    </w:p>
    <w:p w14:paraId="02248A4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N                  1.252644   2.539633   0.462909</w:t>
      </w:r>
    </w:p>
    <w:p w14:paraId="1E3AB9E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-1.667547  -1.097243   1.904921</w:t>
      </w:r>
    </w:p>
    <w:p w14:paraId="506E78D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-3.845705   0.578573  -1.184178</w:t>
      </w:r>
    </w:p>
    <w:p w14:paraId="66400FB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-1.997034  -2.503731  -0.040681</w:t>
      </w:r>
    </w:p>
    <w:p w14:paraId="67B997C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-0.490511  -2.333865   0.243307</w:t>
      </w:r>
    </w:p>
    <w:p w14:paraId="73355F6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-2.700673  -1.692422   1.047852</w:t>
      </w:r>
    </w:p>
    <w:p w14:paraId="234DEFE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-0.444808  -1.442451   1.456805</w:t>
      </w:r>
    </w:p>
    <w:p w14:paraId="274CE57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-2.516452   1.082650  -0.764070</w:t>
      </w:r>
    </w:p>
    <w:p w14:paraId="780DE40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-1.355337   0.687381  -1.448261</w:t>
      </w:r>
    </w:p>
    <w:p w14:paraId="5EAB2BB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-2.427699   1.944136   0.340182</w:t>
      </w:r>
    </w:p>
    <w:p w14:paraId="3B7DBCB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-0.109589   1.157483  -1.049872</w:t>
      </w:r>
    </w:p>
    <w:p w14:paraId="00E3E3E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-1.186384   2.413129   0.763851</w:t>
      </w:r>
    </w:p>
    <w:p w14:paraId="46E1358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-0.055911   2.017591   0.048974</w:t>
      </w:r>
    </w:p>
    <w:p w14:paraId="51EDE5D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-2.331237  -3.546007   0.009764</w:t>
      </w:r>
    </w:p>
    <w:p w14:paraId="4745A93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-2.296646  -2.118597  -1.021854</w:t>
      </w:r>
    </w:p>
    <w:p w14:paraId="0CBCF3D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 0.058991  -1.871462  -0.585985</w:t>
      </w:r>
    </w:p>
    <w:p w14:paraId="7E25A63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-1.438840   0.002838  -2.286180</w:t>
      </w:r>
    </w:p>
    <w:p w14:paraId="519F8C6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-3.327184   2.240987   0.872527</w:t>
      </w:r>
    </w:p>
    <w:p w14:paraId="7066C3C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 0.801965   0.820535  -1.530571</w:t>
      </w:r>
    </w:p>
    <w:p w14:paraId="63DFF6C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-1.092823   3.075436   1.616277</w:t>
      </w:r>
    </w:p>
    <w:p w14:paraId="3470B6D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-4.701519   0.933324  -0.580235</w:t>
      </w:r>
    </w:p>
    <w:p w14:paraId="6BB599C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 0.003522  -3.292549   0.452825</w:t>
      </w:r>
    </w:p>
    <w:p w14:paraId="4042950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 0.499052  -1.111172   1.876095</w:t>
      </w:r>
    </w:p>
    <w:p w14:paraId="3AA0B5F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                  3.217479  -0.906928  -0.443657</w:t>
      </w:r>
    </w:p>
    <w:p w14:paraId="7099B8E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                  3.333618  -2.466215   0.119725</w:t>
      </w:r>
    </w:p>
    <w:p w14:paraId="13ED1F2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                  4.635528  -0.390268  -0.513226</w:t>
      </w:r>
    </w:p>
    <w:p w14:paraId="0777BBE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                  2.273682  -0.882949  -1.623996</w:t>
      </w:r>
    </w:p>
    <w:p w14:paraId="0D26F83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                  2.415805  -0.141430   0.789995</w:t>
      </w:r>
    </w:p>
    <w:p w14:paraId="1CDEF97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 3.032499   0.092464   1.503581</w:t>
      </w:r>
    </w:p>
    <w:p w14:paraId="34A2A79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 2.486884  -2.930072   0.006315</w:t>
      </w:r>
    </w:p>
    <w:p w14:paraId="2BC0A73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-1.897780  -0.456524   2.748955</w:t>
      </w:r>
    </w:p>
    <w:p w14:paraId="65C4775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15CEB9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[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S0</w:t>
      </w:r>
      <w:r>
        <w:rPr>
          <w:rFonts w:hint="eastAsia" w:cs="Times New Roman"/>
          <w:b/>
          <w:bCs/>
          <w:sz w:val="24"/>
          <w:szCs w:val="24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]</w:t>
      </w:r>
    </w:p>
    <w:p w14:paraId="62D093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 xml:space="preserve">(Water)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1463.386898</w:t>
      </w:r>
      <w:r>
        <w:rPr>
          <w:rFonts w:hint="default" w:ascii="Times New Roman" w:hAnsi="Times New Roman" w:cs="Times New Roman"/>
          <w:sz w:val="24"/>
          <w:szCs w:val="24"/>
        </w:rPr>
        <w:t xml:space="preserve"> Hartree</w:t>
      </w:r>
    </w:p>
    <w:p w14:paraId="4EED9ED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..........................</w:t>
      </w:r>
    </w:p>
    <w:p w14:paraId="3158F93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AB298E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                 -0.951334   1.559840   2.628894</w:t>
      </w:r>
    </w:p>
    <w:p w14:paraId="0142201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                  4.780122  -2.206789  -1.094590</w:t>
      </w:r>
    </w:p>
    <w:p w14:paraId="6239ED6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                  4.748883  -2.061981   1.075995</w:t>
      </w:r>
    </w:p>
    <w:p w14:paraId="4EC0EC8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N                  4.416416  -1.666203  -0.045513</w:t>
      </w:r>
    </w:p>
    <w:p w14:paraId="0FD50C9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-1.415204   1.207228   0.288187</w:t>
      </w:r>
    </w:p>
    <w:p w14:paraId="0059C79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 0.987218   2.896071  -0.385204</w:t>
      </w:r>
    </w:p>
    <w:p w14:paraId="2EE4FD6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-0.572524  -0.628311   1.575131</w:t>
      </w:r>
    </w:p>
    <w:p w14:paraId="5FB19FB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-0.446603  -0.978569   0.081646</w:t>
      </w:r>
    </w:p>
    <w:p w14:paraId="51A42D3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-1.000571   0.847371   1.590489</w:t>
      </w:r>
    </w:p>
    <w:p w14:paraId="655F1E2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-1.204153   0.130411  -0.661880</w:t>
      </w:r>
    </w:p>
    <w:p w14:paraId="3EC353B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 1.878868   1.710102  -0.309042</w:t>
      </w:r>
    </w:p>
    <w:p w14:paraId="003C2EA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 2.330729   1.081674  -1.481128</w:t>
      </w:r>
    </w:p>
    <w:p w14:paraId="22CD8D1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 2.274144   1.228349   0.947727</w:t>
      </w:r>
    </w:p>
    <w:p w14:paraId="07556F7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 3.163940  -0.027809  -1.402641</w:t>
      </w:r>
    </w:p>
    <w:p w14:paraId="62339C3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 3.111783   0.121023   1.043853</w:t>
      </w:r>
    </w:p>
    <w:p w14:paraId="55D58D1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                  3.540648  -0.490218  -0.136710</w:t>
      </w:r>
    </w:p>
    <w:p w14:paraId="26219B7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 0.365057  -0.757586   2.126291</w:t>
      </w:r>
    </w:p>
    <w:p w14:paraId="30135DA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-1.339780  -1.229643   2.077304</w:t>
      </w:r>
    </w:p>
    <w:p w14:paraId="18FE533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-0.828479  -1.969136  -0.175387</w:t>
      </w:r>
    </w:p>
    <w:p w14:paraId="2CCF064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 2.015734   1.465504  -2.445872</w:t>
      </w:r>
    </w:p>
    <w:p w14:paraId="79E231B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 1.907020   1.707279   1.850676</w:t>
      </w:r>
    </w:p>
    <w:p w14:paraId="4F3C1DD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 3.515777  -0.531107  -2.294592</w:t>
      </w:r>
    </w:p>
    <w:p w14:paraId="1800594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 3.420007  -0.268672   2.005891</w:t>
      </w:r>
    </w:p>
    <w:p w14:paraId="52BC644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-1.698616   2.215642   0.001157</w:t>
      </w:r>
    </w:p>
    <w:p w14:paraId="5B90B53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 0.601662  -0.938540  -0.234098</w:t>
      </w:r>
    </w:p>
    <w:p w14:paraId="4D963E5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-0.804198   0.391258  -1.640899</w:t>
      </w:r>
    </w:p>
    <w:p w14:paraId="147D253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                 -3.900242  -0.831348  -0.477417</w:t>
      </w:r>
    </w:p>
    <w:p w14:paraId="780B7F8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                 -4.208589   0.458354   0.450774</w:t>
      </w:r>
    </w:p>
    <w:p w14:paraId="238BC03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                 -5.104699  -1.211288  -1.276310</w:t>
      </w:r>
    </w:p>
    <w:p w14:paraId="2C2DF20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                 -2.592695  -0.529557  -1.291475</w:t>
      </w:r>
    </w:p>
    <w:p w14:paraId="7418CAB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                 -3.425264  -2.003251   0.557536</w:t>
      </w:r>
    </w:p>
    <w:p w14:paraId="5C21ADD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-4.163151  -2.341047   1.094145</w:t>
      </w:r>
    </w:p>
    <w:p w14:paraId="273A2B6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-3.337253   0.884678   0.684699</w:t>
      </w:r>
    </w:p>
    <w:p w14:paraId="6133D2A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H                  0.633490   3.283598   0.586478</w:t>
      </w:r>
    </w:p>
    <w:p w14:paraId="027FF5B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                  0.680052   3.449359  -1.433137</w:t>
      </w:r>
    </w:p>
    <w:p w14:paraId="4753BCB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6E017A0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nt1</w:t>
      </w:r>
      <w:r>
        <w:rPr>
          <w:rFonts w:hint="eastAsia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a</w:t>
      </w:r>
    </w:p>
    <w:p w14:paraId="31D085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 xml:space="preserve">(Water) =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1463.394278</w:t>
      </w:r>
      <w:r>
        <w:rPr>
          <w:rFonts w:hint="default" w:ascii="Times New Roman" w:hAnsi="Times New Roman" w:cs="Times New Roman"/>
          <w:sz w:val="24"/>
          <w:szCs w:val="24"/>
        </w:rPr>
        <w:t xml:space="preserve"> Hartree</w:t>
      </w:r>
    </w:p>
    <w:p w14:paraId="4F83E9D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..........................</w:t>
      </w:r>
    </w:p>
    <w:p w14:paraId="583D4B9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2F15B93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-0.973975   1.828032   2.458730</w:t>
      </w:r>
    </w:p>
    <w:p w14:paraId="194CC34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 4.716911  -2.274350  -1.040972</w:t>
      </w:r>
    </w:p>
    <w:p w14:paraId="1886464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 4.734243  -2.045871   1.122610</w:t>
      </w:r>
    </w:p>
    <w:p w14:paraId="7B9C1AC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N                  4.380255  -1.690291  -0.005983</w:t>
      </w:r>
    </w:p>
    <w:p w14:paraId="0BAA076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1.422896   1.213431   0.170125</w:t>
      </w:r>
    </w:p>
    <w:p w14:paraId="69CECE7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0.979158   2.884633  -0.449169</w:t>
      </w:r>
    </w:p>
    <w:p w14:paraId="32BE233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0.598276  -0.467314   1.661294</w:t>
      </w:r>
    </w:p>
    <w:p w14:paraId="3AE6E4B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0.446295  -0.982536   0.218794</w:t>
      </w:r>
    </w:p>
    <w:p w14:paraId="160B240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1.019190   1.002717   1.504492</w:t>
      </w:r>
    </w:p>
    <w:p w14:paraId="516D217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1.195561   0.032008  -0.664964</w:t>
      </w:r>
    </w:p>
    <w:p w14:paraId="59170E9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1.861279   1.693115  -0.345927</w:t>
      </w:r>
    </w:p>
    <w:p w14:paraId="30F6706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2.290811   1.021467  -1.502437</w:t>
      </w:r>
    </w:p>
    <w:p w14:paraId="1DD37D5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2.273480   1.251730   0.920403</w:t>
      </w:r>
    </w:p>
    <w:p w14:paraId="0F96CA0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3.116423  -0.091472  -1.398646</w:t>
      </w:r>
    </w:p>
    <w:p w14:paraId="672785B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3.107179   0.143962   1.041532</w:t>
      </w:r>
    </w:p>
    <w:p w14:paraId="0ACE39E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3.511930  -0.511935  -0.123656</w:t>
      </w:r>
    </w:p>
    <w:p w14:paraId="64EC74B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0.328779  -0.536628   2.240527</w:t>
      </w:r>
    </w:p>
    <w:p w14:paraId="7FDD7E5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1.376469  -1.007179   2.214531</w:t>
      </w:r>
    </w:p>
    <w:p w14:paraId="2CA8954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0.821798  -1.997443   0.069212</w:t>
      </w:r>
    </w:p>
    <w:p w14:paraId="221D74B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1.963753   1.374415  -2.474949</w:t>
      </w:r>
    </w:p>
    <w:p w14:paraId="23674E4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1.923354   1.764556   1.811388</w:t>
      </w:r>
    </w:p>
    <w:p w14:paraId="1E88DC3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3.449136  -0.628750  -2.278036</w:t>
      </w:r>
    </w:p>
    <w:p w14:paraId="4A18D2F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3.429248  -0.213645   2.011492</w:t>
      </w:r>
    </w:p>
    <w:p w14:paraId="28009CD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1.690845   2.185539  -0.233676</w:t>
      </w:r>
    </w:p>
    <w:p w14:paraId="5576D0F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0.607324  -0.974584  -0.079652</w:t>
      </w:r>
    </w:p>
    <w:p w14:paraId="27FF75A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0.730189   0.205856  -1.636220</w:t>
      </w:r>
    </w:p>
    <w:p w14:paraId="1FED6F2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P                 -3.859696  -0.883400  -0.445676</w:t>
      </w:r>
    </w:p>
    <w:p w14:paraId="684489E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-4.189764   0.481120   0.351683</w:t>
      </w:r>
    </w:p>
    <w:p w14:paraId="734059C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-5.026641  -1.335357  -1.259506</w:t>
      </w:r>
    </w:p>
    <w:p w14:paraId="718C911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-2.521918  -0.652077  -1.247715</w:t>
      </w:r>
    </w:p>
    <w:p w14:paraId="6B89DFA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-3.410362  -1.960758   0.694474</w:t>
      </w:r>
    </w:p>
    <w:p w14:paraId="61B33BD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4.157227  -2.251987   1.245965</w:t>
      </w:r>
    </w:p>
    <w:p w14:paraId="07789AA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3.318339   0.929448   0.561955</w:t>
      </w:r>
    </w:p>
    <w:p w14:paraId="434900D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0.603339   3.277804   0.511842</w:t>
      </w:r>
    </w:p>
    <w:p w14:paraId="3F57AAE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FF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 0.705923   3.436362  -1.507855</w:t>
      </w:r>
    </w:p>
    <w:p w14:paraId="7200101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FF"/>
          <w:sz w:val="24"/>
          <w:szCs w:val="24"/>
          <w:lang w:val="en-US" w:eastAsia="zh-CN"/>
        </w:rPr>
      </w:pPr>
    </w:p>
    <w:p w14:paraId="184CADA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[TS1</w:t>
      </w:r>
      <w:r>
        <w:rPr>
          <w:rFonts w:hint="eastAsia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]</w:t>
      </w:r>
    </w:p>
    <w:p w14:paraId="1167B7F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 xml:space="preserve">(Water) =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1463.370124</w:t>
      </w:r>
      <w:r>
        <w:rPr>
          <w:rFonts w:hint="default" w:ascii="Times New Roman" w:hAnsi="Times New Roman" w:cs="Times New Roman"/>
          <w:sz w:val="24"/>
          <w:szCs w:val="24"/>
        </w:rPr>
        <w:t xml:space="preserve"> Hartree</w:t>
      </w:r>
    </w:p>
    <w:p w14:paraId="3D8C583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..........................</w:t>
      </w:r>
    </w:p>
    <w:p w14:paraId="67567C9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5DD619B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-1.629026  -1.574901   1.932116</w:t>
      </w:r>
    </w:p>
    <w:p w14:paraId="631C11A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-3.728501  -2.686370   -0.872286</w:t>
      </w:r>
    </w:p>
    <w:p w14:paraId="6A98A42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 4.953498   0.246781   0.566846</w:t>
      </w:r>
    </w:p>
    <w:p w14:paraId="3C03329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 4.955301  -1.056518  -1.176455</w:t>
      </w:r>
    </w:p>
    <w:p w14:paraId="4888D87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N                  4.386372  -0.536564  -0.206973</w:t>
      </w:r>
    </w:p>
    <w:p w14:paraId="74E8A38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2.067083  -0.939703  -0.762058</w:t>
      </w:r>
    </w:p>
    <w:p w14:paraId="56473B8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1.137596  -1.847376   0.784626</w:t>
      </w:r>
    </w:p>
    <w:p w14:paraId="2C67278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4.199707  -0.581256   0.293606</w:t>
      </w:r>
    </w:p>
    <w:p w14:paraId="1B3B20E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3.642908   0.807408  -0.061191</w:t>
      </w:r>
    </w:p>
    <w:p w14:paraId="3266C1C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3.369631  -1.541668  -0.546352</w:t>
      </w:r>
    </w:p>
    <w:p w14:paraId="312C820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2.223206   0.555339  -0.634327</w:t>
      </w:r>
    </w:p>
    <w:p w14:paraId="46D865A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0.301713  -1.467404   0.491031</w:t>
      </w:r>
    </w:p>
    <w:p w14:paraId="126CFA1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0.994938  -0.604888   1.355714</w:t>
      </w:r>
    </w:p>
    <w:p w14:paraId="1066E53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0.991317  -2.038519  -0.592779</w:t>
      </w:r>
    </w:p>
    <w:p w14:paraId="3E9A935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2.331013  -0.289419   1.134640</w:t>
      </w:r>
    </w:p>
    <w:p w14:paraId="498D03B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2.327686  -1.741004  -0.834584</w:t>
      </w:r>
    </w:p>
    <w:p w14:paraId="1EC14A8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2.986327  -0.860276   0.033655</w:t>
      </w:r>
    </w:p>
    <w:p w14:paraId="2802779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5.272935  -0.700672   0.119713</w:t>
      </w:r>
    </w:p>
    <w:p w14:paraId="795C804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3.979936  -0.835620   1.341862</w:t>
      </w:r>
    </w:p>
    <w:p w14:paraId="2C48761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3.591410   1.485514   0.795195</w:t>
      </w:r>
    </w:p>
    <w:p w14:paraId="70BF8FB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0.459855  -0.173315   2.193107</w:t>
      </w:r>
    </w:p>
    <w:p w14:paraId="4A851CC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0.472809  -2.723954  -1.258410</w:t>
      </w:r>
    </w:p>
    <w:p w14:paraId="06C024E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2.862947   0.387044   1.792759</w:t>
      </w:r>
    </w:p>
    <w:p w14:paraId="7FAB9C7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2.857216  -2.176732  -1.673062</w:t>
      </w:r>
    </w:p>
    <w:p w14:paraId="6DB56AE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1.368837  -2.835775   0.336141</w:t>
      </w:r>
    </w:p>
    <w:p w14:paraId="722C204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4.260025   1.289017  -0.827757</w:t>
      </w:r>
    </w:p>
    <w:p w14:paraId="56CE83C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2.091044   1.058977  -1.596431</w:t>
      </w:r>
    </w:p>
    <w:p w14:paraId="1A2394D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P                 -0.343568   2.389789  -0.176729</w:t>
      </w:r>
    </w:p>
    <w:p w14:paraId="01995C8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 0.851348   1.822157  -1.112687</w:t>
      </w:r>
    </w:p>
    <w:p w14:paraId="4FB95B5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-1.024369   3.507579  -0.886228</w:t>
      </w:r>
    </w:p>
    <w:p w14:paraId="6DD1875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-1.219056   1.151722   0.289190</w:t>
      </w:r>
    </w:p>
    <w:p w14:paraId="4237AB6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 0.322624   2.728838   1.254535</w:t>
      </w:r>
    </w:p>
    <w:p w14:paraId="5D3A26E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0.879582   3.526872   1.229329</w:t>
      </w:r>
    </w:p>
    <w:p w14:paraId="3C353B6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1.348986   1.098665  -0.686626</w:t>
      </w:r>
    </w:p>
    <w:p w14:paraId="55F9005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1.480026  -1.312614  -1.598211</w:t>
      </w:r>
    </w:p>
    <w:p w14:paraId="57A6BC0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5F5DB72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nt2</w:t>
      </w:r>
      <w:r>
        <w:rPr>
          <w:rFonts w:hint="eastAsia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a</w:t>
      </w:r>
    </w:p>
    <w:p w14:paraId="2A46944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 xml:space="preserve">(Water) =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1463.375694</w:t>
      </w:r>
      <w:r>
        <w:rPr>
          <w:rFonts w:hint="default" w:ascii="Times New Roman" w:hAnsi="Times New Roman" w:cs="Times New Roman"/>
          <w:sz w:val="24"/>
          <w:szCs w:val="24"/>
        </w:rPr>
        <w:t xml:space="preserve"> Hartree</w:t>
      </w:r>
    </w:p>
    <w:p w14:paraId="0FA698A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..........................</w:t>
      </w:r>
    </w:p>
    <w:p w14:paraId="0D96463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742547B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 1.345457  -1.461046  -2.031172</w:t>
      </w:r>
    </w:p>
    <w:p w14:paraId="059C0C4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 3.725253  -2.807276  -0.208385</w:t>
      </w:r>
    </w:p>
    <w:p w14:paraId="2C8F159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-5.097852   0.557245  -0.437489</w:t>
      </w:r>
    </w:p>
    <w:p w14:paraId="527D127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-5.114510  -0.721547   1.323563</w:t>
      </w:r>
    </w:p>
    <w:p w14:paraId="491FB92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N                 -4.548470  -0.246813   0.328789</w:t>
      </w:r>
    </w:p>
    <w:p w14:paraId="21F8FF7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1.820395  -1.407983   0.406340</w:t>
      </w:r>
    </w:p>
    <w:p w14:paraId="3C20179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0.902587  -1.847734  -0.822365</w:t>
      </w:r>
    </w:p>
    <w:p w14:paraId="055D6C0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4.130370  -0.500998   0.485370</w:t>
      </w:r>
    </w:p>
    <w:p w14:paraId="1D0A436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3.227206   0.306232   1.431331</w:t>
      </w:r>
    </w:p>
    <w:p w14:paraId="0A8DB8B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3.290125  -1.724111   0.151110</w:t>
      </w:r>
    </w:p>
    <w:p w14:paraId="420C63D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1.806449   0.048738   0.897740</w:t>
      </w:r>
    </w:p>
    <w:p w14:paraId="5E7459D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0.540172  -1.415470  -0.483056</w:t>
      </w:r>
    </w:p>
    <w:p w14:paraId="23E8E42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1.210340  -0.513285  -1.326299</w:t>
      </w:r>
    </w:p>
    <w:p w14:paraId="1C6FAC7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1.231725  -1.933563   0.626420</w:t>
      </w:r>
    </w:p>
    <w:p w14:paraId="7FA3CA8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2.523710  -0.121869  -1.071455</w:t>
      </w:r>
    </w:p>
    <w:p w14:paraId="0A03DC0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2.541747  -1.558411   0.904758</w:t>
      </w:r>
    </w:p>
    <w:p w14:paraId="62135C9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3.178046  -0.649502   0.049574</w:t>
      </w:r>
    </w:p>
    <w:p w14:paraId="7EC9F30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5.106142  -0.777832   0.893216</w:t>
      </w:r>
    </w:p>
    <w:p w14:paraId="14DEDAA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4.295991   0.049203  -0.452502</w:t>
      </w:r>
    </w:p>
    <w:p w14:paraId="0353D44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3.457832   1.373656   1.465478</w:t>
      </w:r>
    </w:p>
    <w:p w14:paraId="39F3542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0.671401  -0.133125  -2.187491</w:t>
      </w:r>
    </w:p>
    <w:p w14:paraId="2D023C4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0.740708  -2.647637   1.283225</w:t>
      </w:r>
    </w:p>
    <w:p w14:paraId="4726964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3.037023   0.576873  -1.721959</w:t>
      </w:r>
    </w:p>
    <w:p w14:paraId="3B96A14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3.068777  -1.957139   1.763299</w:t>
      </w:r>
    </w:p>
    <w:p w14:paraId="444C3DF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0.879361  -2.962931  -0.700047</w:t>
      </w:r>
    </w:p>
    <w:p w14:paraId="0B03A0E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3.295479  -0.089176   2.452024</w:t>
      </w:r>
    </w:p>
    <w:p w14:paraId="4719A38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1.029403   0.217917   1.647287</w:t>
      </w:r>
    </w:p>
    <w:p w14:paraId="7CB4CBD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P                  0.851376   2.361389  -0.009908</w:t>
      </w:r>
    </w:p>
    <w:p w14:paraId="1225D07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-0.609589   2.054561   0.606793</w:t>
      </w:r>
    </w:p>
    <w:p w14:paraId="6DB8FCC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 1.543005   3.381586   0.823709</w:t>
      </w:r>
    </w:p>
    <w:p w14:paraId="06E22FB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 1.552033   0.948614  -0.232629</w:t>
      </w:r>
    </w:p>
    <w:p w14:paraId="7638551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 0.642360   2.737103  -1.564697</w:t>
      </w:r>
    </w:p>
    <w:p w14:paraId="6CAD1B5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0.489572   3.689696  -1.695432</w:t>
      </w:r>
    </w:p>
    <w:p w14:paraId="09422E2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1.103376   1.383744   0.091513</w:t>
      </w:r>
    </w:p>
    <w:p w14:paraId="38BBA18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1.538544  -2.022584   1.274132</w:t>
      </w:r>
    </w:p>
    <w:p w14:paraId="7ECB135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096A6C0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nt3</w:t>
      </w:r>
      <w:r>
        <w:rPr>
          <w:rFonts w:hint="eastAsia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a</w:t>
      </w:r>
    </w:p>
    <w:p w14:paraId="12F5ED9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 xml:space="preserve">(Water) =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1463.860459</w:t>
      </w:r>
      <w:r>
        <w:rPr>
          <w:rFonts w:hint="default" w:ascii="Times New Roman" w:hAnsi="Times New Roman" w:cs="Times New Roman"/>
          <w:sz w:val="24"/>
          <w:szCs w:val="24"/>
        </w:rPr>
        <w:t xml:space="preserve"> Hartree</w:t>
      </w:r>
    </w:p>
    <w:p w14:paraId="7F91FFF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..........................</w:t>
      </w:r>
    </w:p>
    <w:p w14:paraId="7B4CDE8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200EF44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 1.250240  -1.589538  -1.950631</w:t>
      </w:r>
    </w:p>
    <w:p w14:paraId="5475A2D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 3.723197  -2.428759  -0.611142</w:t>
      </w:r>
    </w:p>
    <w:p w14:paraId="44F8E38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-5.015638   0.740287  -0.452225</w:t>
      </w:r>
    </w:p>
    <w:p w14:paraId="15BFCB0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-5.153612  -0.570886   1.278719</w:t>
      </w:r>
    </w:p>
    <w:p w14:paraId="5511972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N                 -4.541165  -0.108134   0.310566</w:t>
      </w:r>
    </w:p>
    <w:p w14:paraId="4B1F02A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1.765625  -1.457922   0.472949</w:t>
      </w:r>
    </w:p>
    <w:p w14:paraId="2ABE6F6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0.824503  -1.975580  -0.648696</w:t>
      </w:r>
    </w:p>
    <w:p w14:paraId="1B1F295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4.022735  -0.500212   0.868386</w:t>
      </w:r>
    </w:p>
    <w:p w14:paraId="0DCA015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2.967581   0.231942   1.717798</w:t>
      </w:r>
    </w:p>
    <w:p w14:paraId="18D335F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3.253841  -1.592366   0.143885</w:t>
      </w:r>
    </w:p>
    <w:p w14:paraId="41FD9E7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1.638205  -0.018232   0.984419</w:t>
      </w:r>
    </w:p>
    <w:p w14:paraId="2731134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0.595382  -1.494252  -0.429130</w:t>
      </w:r>
    </w:p>
    <w:p w14:paraId="0E5DA8F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1.183504  -0.546202  -1.280574</w:t>
      </w:r>
    </w:p>
    <w:p w14:paraId="0719EBE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1.328968  -1.986042   0.660586</w:t>
      </w:r>
    </w:p>
    <w:p w14:paraId="7620336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2.480010  -0.089277  -1.046895</w:t>
      </w:r>
    </w:p>
    <w:p w14:paraId="6F7B121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2.622374  -1.537698   0.913318</w:t>
      </w:r>
    </w:p>
    <w:p w14:paraId="5421429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3.181489  -0.589101   0.054374</w:t>
      </w:r>
    </w:p>
    <w:p w14:paraId="18E15C2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4.853223  -0.924280   1.441199</w:t>
      </w:r>
    </w:p>
    <w:p w14:paraId="64AA80A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4.457279   0.154902   0.102291</w:t>
      </w:r>
    </w:p>
    <w:p w14:paraId="7353B25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3.164184   1.299474   1.835295</w:t>
      </w:r>
    </w:p>
    <w:p w14:paraId="1167074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0.622878  -0.164656  -2.125018</w:t>
      </w:r>
    </w:p>
    <w:p w14:paraId="30A2AF8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0.889681  -2.727477   1.322027</w:t>
      </w:r>
    </w:p>
    <w:p w14:paraId="53F5C9D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2.940333   0.638955  -1.704103</w:t>
      </w:r>
    </w:p>
    <w:p w14:paraId="4CE3672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3.188922  -1.914626   1.755799</w:t>
      </w:r>
    </w:p>
    <w:p w14:paraId="3C5C675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0.827531  -3.072279  -0.579720</w:t>
      </w:r>
    </w:p>
    <w:p w14:paraId="683DE62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2.896801  -0.211564   2.717266</w:t>
      </w:r>
    </w:p>
    <w:p w14:paraId="6F6D088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0.758525   0.130786   1.614157</w:t>
      </w:r>
    </w:p>
    <w:p w14:paraId="6A444E5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P                  0.949826   2.332956  -0.092218</w:t>
      </w:r>
    </w:p>
    <w:p w14:paraId="48A4109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-0.510980   2.203177   0.581950</w:t>
      </w:r>
    </w:p>
    <w:p w14:paraId="3E831E0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 1.753094   3.353764   0.628671</w:t>
      </w:r>
    </w:p>
    <w:p w14:paraId="7E0788C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 1.530230   0.844345  -0.188581</w:t>
      </w:r>
    </w:p>
    <w:p w14:paraId="6341B76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 0.731155   2.561844  -1.670592</w:t>
      </w:r>
    </w:p>
    <w:p w14:paraId="7F8B882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0.674962   3.504725  -1.907642</w:t>
      </w:r>
    </w:p>
    <w:p w14:paraId="795C876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1.106198   1.589357   0.108441</w:t>
      </w:r>
    </w:p>
    <w:p w14:paraId="7037636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2.101114  -2.028323  -2.119000</w:t>
      </w:r>
    </w:p>
    <w:p w14:paraId="4C7AAAC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1.609096  -2.096598   1.356449</w:t>
      </w:r>
    </w:p>
    <w:p w14:paraId="655171E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7A2434F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nt4</w:t>
      </w:r>
      <w:r>
        <w:rPr>
          <w:rFonts w:hint="eastAsia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a</w:t>
      </w:r>
    </w:p>
    <w:p w14:paraId="559F654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 xml:space="preserve">(Water) =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1463.398675</w:t>
      </w:r>
      <w:r>
        <w:rPr>
          <w:rFonts w:hint="default" w:ascii="Times New Roman" w:hAnsi="Times New Roman" w:cs="Times New Roman"/>
          <w:sz w:val="24"/>
          <w:szCs w:val="24"/>
        </w:rPr>
        <w:t xml:space="preserve"> Hartree</w:t>
      </w:r>
    </w:p>
    <w:p w14:paraId="260346E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..........................</w:t>
      </w:r>
    </w:p>
    <w:p w14:paraId="628F22E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126D656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 1.188519  -3.117565   1.310031</w:t>
      </w:r>
    </w:p>
    <w:p w14:paraId="43C5458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 2.645735  -2.949719  -0.955937</w:t>
      </w:r>
    </w:p>
    <w:p w14:paraId="6BEA6E6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-4.567512  -0.590139  -1.736215</w:t>
      </w:r>
    </w:p>
    <w:p w14:paraId="5B672A3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-5.040579   0.242483   0.217639</w:t>
      </w:r>
    </w:p>
    <w:p w14:paraId="20598E8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N                 -4.264909  -0.318742   -0.567081</w:t>
      </w:r>
    </w:p>
    <w:p w14:paraId="2941151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2.084100  -1.048075   0.400129</w:t>
      </w:r>
    </w:p>
    <w:p w14:paraId="717DC11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1.034437  -1.687070   1.272757</w:t>
      </w:r>
    </w:p>
    <w:p w14:paraId="594DDD7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3.670608  -0.734433  -1.357557</w:t>
      </w:r>
    </w:p>
    <w:p w14:paraId="7B64F91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3.653018   0.525807  -0.469048</w:t>
      </w:r>
    </w:p>
    <w:p w14:paraId="62CC56E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2.749212  -1.711403  -0.626881</w:t>
      </w:r>
    </w:p>
    <w:p w14:paraId="467053E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2.391807   0.373529   0.387446</w:t>
      </w:r>
    </w:p>
    <w:p w14:paraId="01F73B6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0.378043  -1.342772   0.801412</w:t>
      </w:r>
    </w:p>
    <w:p w14:paraId="3C36B1D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0.768901  -1.629588  -0.517443</w:t>
      </w:r>
    </w:p>
    <w:p w14:paraId="35D5430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1.299470  -0.730374   1.664724</w:t>
      </w:r>
    </w:p>
    <w:p w14:paraId="56CBF19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2.039812  -1.306979  -0.972831</w:t>
      </w:r>
    </w:p>
    <w:p w14:paraId="6CEFA06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2.580521  -0.388084   1.226676</w:t>
      </w:r>
    </w:p>
    <w:p w14:paraId="7DFC801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2.931931  -0.676930  -0.093600</w:t>
      </w:r>
    </w:p>
    <w:p w14:paraId="346D9C7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4.673746  -1.156806  -1.490026</w:t>
      </w:r>
    </w:p>
    <w:p w14:paraId="34558A3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3.267396  -0.538016  -2.360795</w:t>
      </w:r>
    </w:p>
    <w:p w14:paraId="3DC243A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3.651946   1.467059  -1.026042</w:t>
      </w:r>
    </w:p>
    <w:p w14:paraId="361209B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0.055534  -2.095400  -1.190813</w:t>
      </w:r>
    </w:p>
    <w:p w14:paraId="15575ED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1.018027  -0.525452   2.695057</w:t>
      </w:r>
    </w:p>
    <w:p w14:paraId="21E8B21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2.341845  -1.521383  -1.990867</w:t>
      </w:r>
    </w:p>
    <w:p w14:paraId="3069A20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3.291713   0.087873   1.891185</w:t>
      </w:r>
    </w:p>
    <w:p w14:paraId="4C02F37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1.130262  -1.330445   2.308514</w:t>
      </w:r>
    </w:p>
    <w:p w14:paraId="386FF14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4.522521   0.535893   0.199396</w:t>
      </w:r>
    </w:p>
    <w:p w14:paraId="6ADAC78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2.417026   0.890508   1.349977</w:t>
      </w:r>
    </w:p>
    <w:p w14:paraId="79D7B6B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P                  0.699381   2.556327   0.063621</w:t>
      </w:r>
    </w:p>
    <w:p w14:paraId="03C4804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-0.267258   2.347490   1.343818</w:t>
      </w:r>
    </w:p>
    <w:p w14:paraId="69EA09D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 1.717581   3.608147   0.355918</w:t>
      </w:r>
    </w:p>
    <w:p w14:paraId="299F550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 1.214587   1.135576  -0.391971</w:t>
      </w:r>
    </w:p>
    <w:p w14:paraId="348319A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-0.390491   2.942130  -1.078369</w:t>
      </w:r>
    </w:p>
    <w:p w14:paraId="5E20601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0.016184   3.098756  -1.948933</w:t>
      </w:r>
    </w:p>
    <w:p w14:paraId="4733CDA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0.782065   1.518102   1.295502</w:t>
      </w:r>
    </w:p>
    <w:p w14:paraId="32C7C92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1.662064  -3.353388   0.469097</w:t>
      </w:r>
    </w:p>
    <w:p w14:paraId="1E76613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77784F5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[TS2</w:t>
      </w:r>
      <w:r>
        <w:rPr>
          <w:rFonts w:hint="eastAsia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]</w:t>
      </w:r>
    </w:p>
    <w:p w14:paraId="3C39131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bookmarkStart w:id="0" w:name="OLE_LINK8"/>
      <w:r>
        <w:rPr>
          <w:rFonts w:hint="default" w:ascii="Times New Roman" w:hAnsi="Times New Roman" w:cs="Times New Roman"/>
          <w:i/>
          <w:iCs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 xml:space="preserve">(Water) =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1463.394881</w:t>
      </w:r>
      <w:r>
        <w:rPr>
          <w:rFonts w:hint="default" w:ascii="Times New Roman" w:hAnsi="Times New Roman" w:cs="Times New Roman"/>
          <w:sz w:val="24"/>
          <w:szCs w:val="24"/>
        </w:rPr>
        <w:t xml:space="preserve"> Hartree</w:t>
      </w:r>
    </w:p>
    <w:p w14:paraId="3E7B21E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..........................</w:t>
      </w:r>
    </w:p>
    <w:bookmarkEnd w:id="0"/>
    <w:p w14:paraId="14610C1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2D97D41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 1.172472  -3.125802   1.328956</w:t>
      </w:r>
    </w:p>
    <w:p w14:paraId="1EC5CCA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 2.586487  -2.962820  -0.976211</w:t>
      </w:r>
    </w:p>
    <w:p w14:paraId="6AEEE7E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-4.571831  -0.589230  -1.731944</w:t>
      </w:r>
    </w:p>
    <w:p w14:paraId="400FE36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-5.036149   0.266939   0.213740</w:t>
      </w:r>
    </w:p>
    <w:p w14:paraId="43DE20A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N                 -4.265731  -0.307802  -0.566198</w:t>
      </w:r>
    </w:p>
    <w:p w14:paraId="7129C57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2.079173  -1.065962   0.406418</w:t>
      </w:r>
    </w:p>
    <w:p w14:paraId="62F173B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1.025265  -1.694786   1.282039</w:t>
      </w:r>
    </w:p>
    <w:p w14:paraId="18285C2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3.654314  -0.767965  -1.367479</w:t>
      </w:r>
    </w:p>
    <w:p w14:paraId="26F39EB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3.665810   0.484754  -0.468437</w:t>
      </w:r>
    </w:p>
    <w:p w14:paraId="314CBA4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2.720619  -1.734239  -0.639104</w:t>
      </w:r>
    </w:p>
    <w:p w14:paraId="43A8140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2.419963   0.335072   0.403372</w:t>
      </w:r>
    </w:p>
    <w:p w14:paraId="35F683A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0.384331  -1.344615   0.807694</w:t>
      </w:r>
    </w:p>
    <w:p w14:paraId="07CA20D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0.778940  -1.642970  -0.507519</w:t>
      </w:r>
    </w:p>
    <w:p w14:paraId="26C27A6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1.300003  -0.716852   1.665843</w:t>
      </w:r>
    </w:p>
    <w:p w14:paraId="5D4DCE8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2.048149  -1.315599  -0.964582</w:t>
      </w:r>
    </w:p>
    <w:p w14:paraId="328CA6C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2.579088  -0.370197   1.225971</w:t>
      </w:r>
    </w:p>
    <w:p w14:paraId="4C311DF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2.934321  -0.670240  -0.090797</w:t>
      </w:r>
    </w:p>
    <w:p w14:paraId="0BC39F1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4.647563  -1.208764  -1.512222</w:t>
      </w:r>
    </w:p>
    <w:p w14:paraId="31E6C85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3.245591  -0.555031  -2.364823</w:t>
      </w:r>
    </w:p>
    <w:p w14:paraId="6C98701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3.666770   1.430436  -1.017142</w:t>
      </w:r>
    </w:p>
    <w:p w14:paraId="170AE15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0.071006  -2.122721  -1.176844</w:t>
      </w:r>
    </w:p>
    <w:p w14:paraId="7E5DB45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1.015538  -0.502514   2.693360</w:t>
      </w:r>
    </w:p>
    <w:p w14:paraId="1896FCD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2.353119  -1.538597  -1.979885</w:t>
      </w:r>
    </w:p>
    <w:p w14:paraId="34B67D3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3.286019   0.117547   1.886456</w:t>
      </w:r>
    </w:p>
    <w:p w14:paraId="01EB2C3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1.124311  -1.333580   2.315216</w:t>
      </w:r>
    </w:p>
    <w:p w14:paraId="04AC2C6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4.545155   0.480334   0.187574</w:t>
      </w:r>
    </w:p>
    <w:p w14:paraId="02BF611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2.427931   0.870215   1.354133</w:t>
      </w:r>
    </w:p>
    <w:p w14:paraId="065E1C1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P                  0.721507   2.567997   0.057360</w:t>
      </w:r>
    </w:p>
    <w:p w14:paraId="1511E2F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-0.257809   2.366782   1.333138</w:t>
      </w:r>
    </w:p>
    <w:p w14:paraId="02A7A35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 1.749228   3.607735   0.368278</w:t>
      </w:r>
    </w:p>
    <w:p w14:paraId="12E49F6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 1.216269   1.150835  -0.407300</w:t>
      </w:r>
    </w:p>
    <w:p w14:paraId="024BDFB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-0.362561   2.998044  -1.080249</w:t>
      </w:r>
    </w:p>
    <w:p w14:paraId="1A16B44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0.049655   3.152180  -1.948466</w:t>
      </w:r>
    </w:p>
    <w:p w14:paraId="2BCC0CF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0.774789   1.539694   1.278709</w:t>
      </w:r>
    </w:p>
    <w:p w14:paraId="754AAD2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1.620281  -3.372818   0.479147</w:t>
      </w:r>
    </w:p>
    <w:p w14:paraId="2119FB1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37595BF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C</w:t>
      </w:r>
      <w:r>
        <w:rPr>
          <w:rFonts w:hint="eastAsia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a</w:t>
      </w:r>
    </w:p>
    <w:p w14:paraId="60C9880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 xml:space="preserve">(Water) =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1463.43474</w:t>
      </w:r>
      <w:r>
        <w:rPr>
          <w:rFonts w:hint="default" w:ascii="Times New Roman" w:hAnsi="Times New Roman" w:cs="Times New Roman"/>
          <w:sz w:val="24"/>
          <w:szCs w:val="24"/>
        </w:rPr>
        <w:t xml:space="preserve"> Hartree</w:t>
      </w:r>
    </w:p>
    <w:p w14:paraId="508F555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..........................</w:t>
      </w:r>
    </w:p>
    <w:p w14:paraId="5F4549D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 w14:paraId="2BB3B4D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 1.538749  -2.459495  -1.724490</w:t>
      </w:r>
    </w:p>
    <w:p w14:paraId="5D8B1EE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 4.164901  -2.049782  -0.742066</w:t>
      </w:r>
    </w:p>
    <w:p w14:paraId="2BFD061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-4.790399  -0.001116  -0.664194</w:t>
      </w:r>
    </w:p>
    <w:p w14:paraId="68E9175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-4.865744  -0.964591   1.284849</w:t>
      </w:r>
    </w:p>
    <w:p w14:paraId="2BE9ED9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N                 -4.271137  -0.655641   0.246401</w:t>
      </w:r>
    </w:p>
    <w:p w14:paraId="7B0CEFE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2.139684  -1.251979   0.292716</w:t>
      </w:r>
    </w:p>
    <w:p w14:paraId="619501A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1.220537  -2.281448  -0.338259</w:t>
      </w:r>
    </w:p>
    <w:p w14:paraId="30C4A25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4.240056  -0.140079   0.807656</w:t>
      </w:r>
    </w:p>
    <w:p w14:paraId="2963800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3.075950   0.542856   1.553862</w:t>
      </w:r>
    </w:p>
    <w:p w14:paraId="5E7DD73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3.588030  -1.265387   0.018329</w:t>
      </w:r>
    </w:p>
    <w:p w14:paraId="67A9867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 1.863074  -0.246179   1.147801</w:t>
      </w:r>
    </w:p>
    <w:p w14:paraId="3E9396C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0.237424  -1.891625  -0.214321</w:t>
      </w:r>
    </w:p>
    <w:p w14:paraId="2ADBA92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0.872293  -1.160654  -1.229322</w:t>
      </w:r>
    </w:p>
    <w:p w14:paraId="22437B7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0.949213  -2.216709   0.949027</w:t>
      </w:r>
    </w:p>
    <w:p w14:paraId="69DB544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2.197991  -0.756678  -1.089065</w:t>
      </w:r>
    </w:p>
    <w:p w14:paraId="6FBF909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2.272367  -1.813864   1.112537</w:t>
      </w:r>
    </w:p>
    <w:p w14:paraId="46F98E7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C                 -2.879696  -1.085347   0.087216</w:t>
      </w:r>
    </w:p>
    <w:p w14:paraId="2703A2A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4.996711  -0.559850   1.480311</w:t>
      </w:r>
    </w:p>
    <w:p w14:paraId="2114BA5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4.761404   0.531603   0.116307</w:t>
      </w:r>
    </w:p>
    <w:p w14:paraId="351643F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2.935649   1.594226   1.273138</w:t>
      </w:r>
    </w:p>
    <w:p w14:paraId="55B5E3F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0.322850  -0.903739  -2.126859</w:t>
      </w:r>
    </w:p>
    <w:p w14:paraId="76537CD7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0.466176  -2.785976   1.738372</w:t>
      </w:r>
    </w:p>
    <w:p w14:paraId="289EBB2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2.694761  -0.192627  -1.869248</w:t>
      </w:r>
    </w:p>
    <w:p w14:paraId="64F5551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2.824637  -2.059234   2.011217</w:t>
      </w:r>
    </w:p>
    <w:p w14:paraId="17009FE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1.370524  -3.237258   0.188430</w:t>
      </w:r>
    </w:p>
    <w:p w14:paraId="6D2F5D5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3.201388   0.523175   2.644184</w:t>
      </w:r>
    </w:p>
    <w:p w14:paraId="4ED350F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0.872260   0.013875   1.504629</w:t>
      </w:r>
    </w:p>
    <w:p w14:paraId="03B7627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P                  0.296979   2.835415  -0.254517</w:t>
      </w:r>
    </w:p>
    <w:p w14:paraId="4ECD6CC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-0.641277   1.811411   0.656023</w:t>
      </w:r>
    </w:p>
    <w:p w14:paraId="384C3C5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 1.297856   3.434912   0.706205</w:t>
      </w:r>
    </w:p>
    <w:p w14:paraId="5446A266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 0.702248   2.139618  -1.532037</w:t>
      </w:r>
    </w:p>
    <w:p w14:paraId="5893478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O                 -0.793221   4.004797  -0.709315</w:t>
      </w:r>
    </w:p>
    <w:p w14:paraId="1B0D1DA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0.982742   4.601083   0.034629</w:t>
      </w:r>
    </w:p>
    <w:p w14:paraId="31C65A2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-1.125582   1.197002   0.077475</w:t>
      </w:r>
    </w:p>
    <w:p w14:paraId="7AE754A4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H                  2.507110  -2.587498  -1.768517</w:t>
      </w:r>
    </w:p>
    <w:p w14:paraId="5074AB3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sz w:val="20"/>
          <w:szCs w:val="20"/>
        </w:rPr>
      </w:pPr>
    </w:p>
    <w:p w14:paraId="2F79EAF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sz w:val="20"/>
          <w:szCs w:val="20"/>
        </w:rPr>
      </w:pPr>
    </w:p>
    <w:p w14:paraId="75B42EC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eastAsia="宋体"/>
          <w:sz w:val="20"/>
          <w:szCs w:val="20"/>
        </w:rPr>
      </w:pPr>
      <w:r>
        <w:rPr>
          <w:rFonts w:hint="eastAsia" w:eastAsia="宋体"/>
          <w:b/>
          <w:bCs/>
          <w:sz w:val="20"/>
          <w:szCs w:val="20"/>
        </w:rPr>
        <w:t>RC</w:t>
      </w:r>
      <w:r>
        <w:rPr>
          <w:rFonts w:eastAsia="宋体"/>
          <w:b/>
          <w:bCs/>
          <w:sz w:val="20"/>
          <w:szCs w:val="20"/>
        </w:rPr>
        <w:t>’</w:t>
      </w:r>
    </w:p>
    <w:p w14:paraId="18CA36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 xml:space="preserve">(Water)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1602.715784</w:t>
      </w:r>
      <w:r>
        <w:rPr>
          <w:rFonts w:hint="default" w:ascii="Times New Roman" w:hAnsi="Times New Roman" w:cs="Times New Roman"/>
          <w:sz w:val="24"/>
          <w:szCs w:val="24"/>
        </w:rPr>
        <w:t xml:space="preserve"> Hartree</w:t>
      </w:r>
    </w:p>
    <w:p w14:paraId="08EE0EA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..........................</w:t>
      </w:r>
    </w:p>
    <w:p w14:paraId="7AD6A2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27F6B5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-0.934470  -3.969033   1.648521</w:t>
      </w:r>
    </w:p>
    <w:p w14:paraId="6A50F06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 2.164371  -3.653212  -0.492083</w:t>
      </w:r>
    </w:p>
    <w:p w14:paraId="160C6F5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-4.336079   1.978516  -0.861566</w:t>
      </w:r>
    </w:p>
    <w:p w14:paraId="54053ED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-4.588949   0.437364  -2.376215</w:t>
      </w:r>
    </w:p>
    <w:p w14:paraId="7ED161F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N                 -4.163183   0.833831  -1.287746</w:t>
      </w:r>
    </w:p>
    <w:p w14:paraId="7F388E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1.756892  -1.611583   0.737853</w:t>
      </w:r>
    </w:p>
    <w:p w14:paraId="398DFAF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1.149286  -2.800923   1.935043</w:t>
      </w:r>
    </w:p>
    <w:p w14:paraId="76595D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0.973372  -1.783721  -1.549193</w:t>
      </w:r>
    </w:p>
    <w:p w14:paraId="69298D9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0.595581  -0.410849  -0.958358</w:t>
      </w:r>
    </w:p>
    <w:p w14:paraId="2B5B197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1.705372  -2.514353  -0.421931</w:t>
      </w:r>
    </w:p>
    <w:p w14:paraId="43FFF80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1.148664  -0.446418   0.443004</w:t>
      </w:r>
    </w:p>
    <w:p w14:paraId="03957CC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1.950591  -1.873349   1.097423</w:t>
      </w:r>
    </w:p>
    <w:p w14:paraId="013CCC8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2.144344  -0.554567   1.531937</w:t>
      </w:r>
    </w:p>
    <w:p w14:paraId="5F178A1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2.492582  -2.302781  -0.125864</w:t>
      </w:r>
    </w:p>
    <w:p w14:paraId="438159B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2.878880   0.340884   0.757820</w:t>
      </w:r>
    </w:p>
    <w:p w14:paraId="7DDABC4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3.223148  -1.420833  -0.913249</w:t>
      </w:r>
    </w:p>
    <w:p w14:paraId="32C214E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3.402968  -0.111420  -0.452971</w:t>
      </w:r>
    </w:p>
    <w:p w14:paraId="541F02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1.636122  -1.706832  -2.418348</w:t>
      </w:r>
    </w:p>
    <w:p w14:paraId="18F0BA9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0.102434  -2.371614  -1.858559</w:t>
      </w:r>
    </w:p>
    <w:p w14:paraId="714AFD7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0.487991  -0.243421  -0.939976</w:t>
      </w:r>
    </w:p>
    <w:p w14:paraId="48E448F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1.709098  -0.214658   2.467289</w:t>
      </w:r>
    </w:p>
    <w:p w14:paraId="6021395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2.328375  -3.324546  -0.451969</w:t>
      </w:r>
    </w:p>
    <w:p w14:paraId="62C6F5E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3.010815   1.365788   1.079367</w:t>
      </w:r>
    </w:p>
    <w:p w14:paraId="73EF19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3.641421  -1.729180  -1.863290</w:t>
      </w:r>
    </w:p>
    <w:p w14:paraId="0957CF8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0.740645  -2.365440   2.866026</w:t>
      </w:r>
    </w:p>
    <w:p w14:paraId="4486A8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2.231925  -1.880003   1.675094</w:t>
      </w:r>
    </w:p>
    <w:p w14:paraId="19A752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5.095318  -1.100171  -0.749261</w:t>
      </w:r>
    </w:p>
    <w:p w14:paraId="3C3B52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6.174834  -0.970808  -0.604679</w:t>
      </w:r>
    </w:p>
    <w:p w14:paraId="5373F5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4.430034   0.217187  -1.148055</w:t>
      </w:r>
    </w:p>
    <w:p w14:paraId="4D251B3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4.837384   0.566579  -2.103845</w:t>
      </w:r>
    </w:p>
    <w:p w14:paraId="0532856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3.357288   0.058328  -1.292292</w:t>
      </w:r>
    </w:p>
    <w:p w14:paraId="132047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S                  4.658437   1.541816   0.130260</w:t>
      </w:r>
    </w:p>
    <w:p w14:paraId="1322E90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4.944655  -1.859215  -1.528970</w:t>
      </w:r>
    </w:p>
    <w:p w14:paraId="551540A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4.670918  -1.484238   0.185442</w:t>
      </w:r>
    </w:p>
    <w:p w14:paraId="6EDF28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0.553784   2.927982   1.198817</w:t>
      </w:r>
    </w:p>
    <w:p w14:paraId="0D812DF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-1.374568   2.830625   2.124309</w:t>
      </w:r>
    </w:p>
    <w:p w14:paraId="22C0D6D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 0.725861   2.749264   1.375670</w:t>
      </w:r>
    </w:p>
    <w:p w14:paraId="5853324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1.012259   3.240569  -0.220576</w:t>
      </w:r>
    </w:p>
    <w:p w14:paraId="6A95A2F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0.461596   4.098680  -0.621624</w:t>
      </w:r>
    </w:p>
    <w:p w14:paraId="5566DC6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0.805061   2.384115  -0.873176</w:t>
      </w:r>
    </w:p>
    <w:p w14:paraId="143F1B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2.083589   3.446132  -0.244532</w:t>
      </w:r>
    </w:p>
    <w:p w14:paraId="37D3EC4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 2.306716   3.115657  -0.422599</w:t>
      </w:r>
    </w:p>
    <w:p w14:paraId="553CF3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3.321155   2.424275  -0.197857</w:t>
      </w:r>
    </w:p>
    <w:p w14:paraId="1B0FB7F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1.469912   2.922142   0.419779</w:t>
      </w:r>
    </w:p>
    <w:p w14:paraId="41B884E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1.967858   2.860275  -1.296595</w:t>
      </w:r>
    </w:p>
    <w:p w14:paraId="7474377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1.022438   0.427587  -1.522664</w:t>
      </w:r>
    </w:p>
    <w:p w14:paraId="51B0AC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1.051550   0.402821   1.112505</w:t>
      </w:r>
    </w:p>
    <w:p w14:paraId="395411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</w:p>
    <w:p w14:paraId="4219D7A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eastAsia="宋体"/>
          <w:b/>
          <w:bCs/>
          <w:sz w:val="24"/>
          <w:szCs w:val="24"/>
          <w:lang w:val="en-US" w:eastAsia="zh-CN"/>
        </w:rPr>
      </w:pPr>
      <w:r>
        <w:rPr>
          <w:rFonts w:hint="eastAsia" w:eastAsia="宋体"/>
          <w:b/>
          <w:bCs/>
          <w:sz w:val="24"/>
          <w:szCs w:val="24"/>
        </w:rPr>
        <w:t xml:space="preserve"> </w:t>
      </w:r>
      <w:r>
        <w:rPr>
          <w:rFonts w:hint="eastAsia" w:eastAsia="宋体"/>
          <w:b/>
          <w:bCs/>
          <w:sz w:val="24"/>
          <w:szCs w:val="24"/>
          <w:lang w:val="en-US" w:eastAsia="zh-CN"/>
        </w:rPr>
        <w:t>[</w:t>
      </w:r>
      <w:r>
        <w:rPr>
          <w:rFonts w:hint="eastAsia" w:eastAsia="宋体"/>
          <w:b/>
          <w:bCs/>
          <w:sz w:val="24"/>
          <w:szCs w:val="24"/>
        </w:rPr>
        <w:t>TS0</w:t>
      </w:r>
      <w:r>
        <w:rPr>
          <w:rFonts w:hint="default" w:eastAsia="宋体"/>
          <w:b/>
          <w:bCs/>
          <w:sz w:val="24"/>
          <w:szCs w:val="24"/>
          <w:lang w:val="en-US" w:eastAsia="zh-CN"/>
        </w:rPr>
        <w:t>’</w:t>
      </w:r>
      <w:r>
        <w:rPr>
          <w:rFonts w:hint="eastAsia" w:eastAsia="宋体"/>
          <w:b/>
          <w:bCs/>
          <w:sz w:val="24"/>
          <w:szCs w:val="24"/>
          <w:lang w:val="en-US" w:eastAsia="zh-CN"/>
        </w:rPr>
        <w:t>]</w:t>
      </w:r>
    </w:p>
    <w:p w14:paraId="363B2E7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 xml:space="preserve">(Water)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1602.700811</w:t>
      </w:r>
      <w:r>
        <w:rPr>
          <w:rFonts w:hint="default" w:ascii="Times New Roman" w:hAnsi="Times New Roman" w:cs="Times New Roman"/>
          <w:sz w:val="24"/>
          <w:szCs w:val="24"/>
        </w:rPr>
        <w:t xml:space="preserve"> Hartree</w:t>
      </w:r>
    </w:p>
    <w:p w14:paraId="344E647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..........................</w:t>
      </w:r>
    </w:p>
    <w:p w14:paraId="5448FA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1322391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-0.336961  -1.659145   3.835421</w:t>
      </w:r>
    </w:p>
    <w:p w14:paraId="7B2AC7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 1.277603  -3.692076  -1.004890</w:t>
      </w:r>
    </w:p>
    <w:p w14:paraId="2F18E2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-4.115521   0.173486  -2.132690</w:t>
      </w:r>
    </w:p>
    <w:p w14:paraId="76C9E08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-3.545463  -1.911088  -2.380510</w:t>
      </w:r>
    </w:p>
    <w:p w14:paraId="1CB31D8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N                 -3.569437  -0.859391  -1.734823</w:t>
      </w:r>
    </w:p>
    <w:p w14:paraId="02A1398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1.677267  -1.914964   0.583017</w:t>
      </w:r>
    </w:p>
    <w:p w14:paraId="4F737C0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0.924891  -0.715266   3.326272</w:t>
      </w:r>
    </w:p>
    <w:p w14:paraId="0591EA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0.871781  -1.339432  -1.594259</w:t>
      </w:r>
    </w:p>
    <w:p w14:paraId="59661B8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0.803009  -0.097191  -0.686873</w:t>
      </w:r>
    </w:p>
    <w:p w14:paraId="4F1AB45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1.306963  -2.476813  -0.658767</w:t>
      </w:r>
    </w:p>
    <w:p w14:paraId="29712E6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1.546609  -0.506413   0.588666</w:t>
      </w:r>
    </w:p>
    <w:p w14:paraId="15877B7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1.627106  -0.775265   2.023678</w:t>
      </w:r>
    </w:p>
    <w:p w14:paraId="36D9CDA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2.283560   0.370298   1.550003</w:t>
      </w:r>
    </w:p>
    <w:p w14:paraId="170D4F5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1.612489  -1.952786   1.256157</w:t>
      </w:r>
    </w:p>
    <w:p w14:paraId="7615EA9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2.933574   0.349497   0.318396</w:t>
      </w:r>
    </w:p>
    <w:p w14:paraId="54BF4A4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2.257190  -1.989638   0.025478</w:t>
      </w:r>
    </w:p>
    <w:p w14:paraId="6B0414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2.906451  -0.834016  -0.421225</w:t>
      </w:r>
    </w:p>
    <w:p w14:paraId="1E447D7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1.608258  -1.226549  -2.400536</w:t>
      </w:r>
    </w:p>
    <w:p w14:paraId="119707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0.088233  -1.580180  -2.066075</w:t>
      </w:r>
    </w:p>
    <w:p w14:paraId="3C065E4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0.235577   0.125969  -0.417320</w:t>
      </w:r>
    </w:p>
    <w:p w14:paraId="14F7610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2.273417   1.290756   2.125851</w:t>
      </w:r>
    </w:p>
    <w:p w14:paraId="3C25B39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1.084964  -2.824146   1.625589</w:t>
      </w:r>
    </w:p>
    <w:p w14:paraId="6F79D58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3.427929   1.233176  -0.063189</w:t>
      </w:r>
    </w:p>
    <w:p w14:paraId="78F6166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2.247750  -2.882873  -0.586190</w:t>
      </w:r>
    </w:p>
    <w:p w14:paraId="2978DB3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0.955580   0.266797   3.836069</w:t>
      </w:r>
    </w:p>
    <w:p w14:paraId="2BAB13D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2.031737  -2.504061   1.423962</w:t>
      </w:r>
    </w:p>
    <w:p w14:paraId="239A8D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5.735758  -0.376797  -1.055561</w:t>
      </w:r>
    </w:p>
    <w:p w14:paraId="4A35AD5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6.191942   0.620101  -1.062074</w:t>
      </w:r>
    </w:p>
    <w:p w14:paraId="7F3FFD5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4.208663  -0.293245  -0.995403</w:t>
      </w:r>
    </w:p>
    <w:p w14:paraId="6D9BE0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3.823906   0.226670  -1.880865</w:t>
      </w:r>
    </w:p>
    <w:p w14:paraId="630B022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3.778284  -1.303813  -0.993761</w:t>
      </w:r>
    </w:p>
    <w:p w14:paraId="41C9DB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S                  3.583413   0.540595   0.517540</w:t>
      </w:r>
    </w:p>
    <w:p w14:paraId="2713896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6.051555  -0.899482  -1.968901</w:t>
      </w:r>
    </w:p>
    <w:p w14:paraId="393C38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6.133200  -0.925477  -0.193512</w:t>
      </w:r>
    </w:p>
    <w:p w14:paraId="2BD2C3F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1.157258   3.386225   0.134815</w:t>
      </w:r>
    </w:p>
    <w:p w14:paraId="733B1C6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-2.217143   3.496621   0.734840</w:t>
      </w:r>
    </w:p>
    <w:p w14:paraId="089548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-0.012361   3.298469   0.821912</w:t>
      </w:r>
    </w:p>
    <w:p w14:paraId="40A3D7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1.053327   3.322563  -1.373256</w:t>
      </w:r>
    </w:p>
    <w:p w14:paraId="222DAA5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0.392565   4.112888  -1.746106</w:t>
      </w:r>
    </w:p>
    <w:p w14:paraId="2367CA7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0.626926   2.361005  -1.678904</w:t>
      </w:r>
    </w:p>
    <w:p w14:paraId="01BD1C1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2.043760   3.434863  -1.815803</w:t>
      </w:r>
    </w:p>
    <w:p w14:paraId="22DCA17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 2.285951   3.203852  -0.530765</w:t>
      </w:r>
    </w:p>
    <w:p w14:paraId="0EC287B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2.762714   2.371133  -0.235640</w:t>
      </w:r>
    </w:p>
    <w:p w14:paraId="221FC0E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0.801023   3.244525   0.235714</w:t>
      </w:r>
    </w:p>
    <w:p w14:paraId="6FACC1B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2.278601   3.174577  -1.501130</w:t>
      </w:r>
    </w:p>
    <w:p w14:paraId="7F10DD2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1.211579   0.802170  -1.151657</w:t>
      </w:r>
    </w:p>
    <w:p w14:paraId="5FC2AE7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eastAsia="宋体"/>
          <w:sz w:val="20"/>
          <w:szCs w:val="20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1.301272   0.026655   1.504234</w:t>
      </w:r>
    </w:p>
    <w:p w14:paraId="724BB9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sz w:val="20"/>
          <w:szCs w:val="20"/>
        </w:rPr>
      </w:pPr>
    </w:p>
    <w:p w14:paraId="6A253BC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eastAsia="宋体"/>
          <w:b/>
          <w:bCs/>
          <w:sz w:val="24"/>
          <w:szCs w:val="24"/>
        </w:rPr>
      </w:pPr>
      <w:bookmarkStart w:id="1" w:name="OLE_LINK6"/>
      <w:r>
        <w:rPr>
          <w:rFonts w:hint="eastAsia" w:eastAsia="宋体"/>
          <w:b/>
          <w:bCs/>
          <w:sz w:val="24"/>
          <w:szCs w:val="24"/>
        </w:rPr>
        <w:t>Int 1</w:t>
      </w:r>
      <w:r>
        <w:rPr>
          <w:rFonts w:eastAsia="宋体"/>
          <w:b/>
          <w:bCs/>
          <w:sz w:val="24"/>
          <w:szCs w:val="24"/>
        </w:rPr>
        <w:t>’</w:t>
      </w:r>
    </w:p>
    <w:bookmarkEnd w:id="1"/>
    <w:p w14:paraId="6EACE81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 xml:space="preserve">(Water)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602.712603</w:t>
      </w:r>
      <w:r>
        <w:rPr>
          <w:rFonts w:hint="default" w:ascii="Times New Roman" w:hAnsi="Times New Roman" w:cs="Times New Roman"/>
          <w:sz w:val="24"/>
          <w:szCs w:val="24"/>
        </w:rPr>
        <w:t xml:space="preserve"> Hartree</w:t>
      </w:r>
    </w:p>
    <w:p w14:paraId="77F5AC9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..........................</w:t>
      </w:r>
    </w:p>
    <w:p w14:paraId="0D13DA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</w:p>
    <w:p w14:paraId="35518B6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-0.083509  -4.043956   1.803936</w:t>
      </w:r>
    </w:p>
    <w:p w14:paraId="41230D9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 2.026510  -3.647680  -0.613710</w:t>
      </w:r>
    </w:p>
    <w:p w14:paraId="4445FCC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-4.351236   1.289089  -0.745607</w:t>
      </w:r>
    </w:p>
    <w:p w14:paraId="64921A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-4.477327  -0.342392  -2.184438</w:t>
      </w:r>
    </w:p>
    <w:p w14:paraId="7C2A28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N                 -4.019825   0.162044  -1.147105</w:t>
      </w:r>
    </w:p>
    <w:p w14:paraId="0E7055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1.845117  -1.617205   0.674163</w:t>
      </w:r>
    </w:p>
    <w:p w14:paraId="3AA1FDF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0.244341  -2.827402   1.923000</w:t>
      </w:r>
    </w:p>
    <w:p w14:paraId="2C8C436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1.202120  -1.568570  -1.627380</w:t>
      </w:r>
    </w:p>
    <w:p w14:paraId="0EB03A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0.868440  -0.200205  -1.003198</w:t>
      </w:r>
    </w:p>
    <w:p w14:paraId="4B6DEB9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1.744102  -2.419859  -0.471166</w:t>
      </w:r>
    </w:p>
    <w:p w14:paraId="3629D2C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1.565080  -0.189681   0.387525</w:t>
      </w:r>
    </w:p>
    <w:p w14:paraId="466CFB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1.187220  -2.038794   1.095004</w:t>
      </w:r>
    </w:p>
    <w:p w14:paraId="498980F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1.579049  -0.753170   1.513748</w:t>
      </w:r>
    </w:p>
    <w:p w14:paraId="07A469B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1.760868  -2.595726  -0.064769</w:t>
      </w:r>
    </w:p>
    <w:p w14:paraId="68F1BF5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2.514159  -0.024899   0.789015</w:t>
      </w:r>
    </w:p>
    <w:p w14:paraId="5FFC0A7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2.681251  -1.875917  -0.810313</w:t>
      </w:r>
    </w:p>
    <w:p w14:paraId="4AF94EE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3.052090  -0.594359  -0.372962</w:t>
      </w:r>
    </w:p>
    <w:p w14:paraId="0FDC8CB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1.970350  -1.501874  -2.409638</w:t>
      </w:r>
    </w:p>
    <w:p w14:paraId="04711DF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0.324734  -2.049640  -2.077950</w:t>
      </w:r>
    </w:p>
    <w:p w14:paraId="4CB68F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0.210469  -0.113964  -0.844817</w:t>
      </w:r>
    </w:p>
    <w:p w14:paraId="1E6A943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1.148961  -0.324033   2.414692</w:t>
      </w:r>
    </w:p>
    <w:p w14:paraId="13FC46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1.460899  -3.591232  -0.374473</w:t>
      </w:r>
    </w:p>
    <w:p w14:paraId="47353B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2.814800   0.965947   1.106684</w:t>
      </w:r>
    </w:p>
    <w:p w14:paraId="5500E71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3.114621  -2.287053  -1.713813</w:t>
      </w:r>
    </w:p>
    <w:p w14:paraId="5C9BB5A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0.210283  -2.276445   2.764469</w:t>
      </w:r>
    </w:p>
    <w:p w14:paraId="59BCEF5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2.337687  -1.942213   1.585399</w:t>
      </w:r>
    </w:p>
    <w:p w14:paraId="3A70E6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5.538248   0.768826  -0.940019</w:t>
      </w:r>
    </w:p>
    <w:p w14:paraId="19CA254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5.522934   1.856753  -1.073054</w:t>
      </w:r>
    </w:p>
    <w:p w14:paraId="7FA9E45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4.124889   0.185537  -0.930004</w:t>
      </w:r>
    </w:p>
    <w:p w14:paraId="790EF49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3.615159   0.396800  -1.875530</w:t>
      </w:r>
    </w:p>
    <w:p w14:paraId="5D5BC62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4.150313  -0.900182  -0.792365</w:t>
      </w:r>
    </w:p>
    <w:p w14:paraId="404870A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S                  3.134306   0.892245   0.449691</w:t>
      </w:r>
    </w:p>
    <w:p w14:paraId="589048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6.110159   0.335924  -1.769625</w:t>
      </w:r>
    </w:p>
    <w:p w14:paraId="449C77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6.068066   0.544675  -0.007299</w:t>
      </w:r>
    </w:p>
    <w:p w14:paraId="32ED906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1.148011   3.331633   0.941766</w:t>
      </w:r>
    </w:p>
    <w:p w14:paraId="06645B5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-2.049550   3.201029   1.757649</w:t>
      </w:r>
    </w:p>
    <w:p w14:paraId="62A9B7D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 0.062532   3.735129   1.349265</w:t>
      </w:r>
    </w:p>
    <w:p w14:paraId="6DB7792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1.311028   3.068051  -0.538718</w:t>
      </w:r>
    </w:p>
    <w:p w14:paraId="186E55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1.102291   3.982105  -1.106413</w:t>
      </w:r>
    </w:p>
    <w:p w14:paraId="266D02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0.600123   2.303592  -0.867880</w:t>
      </w:r>
    </w:p>
    <w:p w14:paraId="4B5F1B0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2.327702   2.733404  -0.745293</w:t>
      </w:r>
    </w:p>
    <w:p w14:paraId="1460BB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 1.997731   3.719449  -0.505694</w:t>
      </w:r>
    </w:p>
    <w:p w14:paraId="13A94BD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2.406402   2.830185  -0.334910</w:t>
      </w:r>
    </w:p>
    <w:p w14:paraId="524B58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0.728003   3.765928   0.601460</w:t>
      </w:r>
    </w:p>
    <w:p w14:paraId="510DB4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1.742100   3.718725  -1.442449</w:t>
      </w:r>
    </w:p>
    <w:p w14:paraId="2C12EE1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1.169647   0.645344  -1.629396</w:t>
      </w:r>
    </w:p>
    <w:p w14:paraId="50C3CAC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0.952846   0.322100   1.141508</w:t>
      </w:r>
    </w:p>
    <w:p w14:paraId="459CB01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sz w:val="20"/>
          <w:szCs w:val="20"/>
        </w:rPr>
      </w:pPr>
      <w:r>
        <w:rPr>
          <w:rFonts w:hint="eastAsia"/>
          <w:sz w:val="20"/>
          <w:szCs w:val="20"/>
        </w:rPr>
        <w:t xml:space="preserve"> </w:t>
      </w:r>
    </w:p>
    <w:p w14:paraId="5BC7AD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eastAsia="宋体"/>
          <w:b/>
          <w:bCs/>
          <w:sz w:val="24"/>
          <w:szCs w:val="24"/>
          <w:lang w:val="en-US" w:eastAsia="zh-CN"/>
        </w:rPr>
      </w:pPr>
      <w:bookmarkStart w:id="2" w:name="OLE_LINK7"/>
      <w:r>
        <w:rPr>
          <w:rFonts w:hint="eastAsia" w:eastAsia="宋体"/>
          <w:b/>
          <w:bCs/>
          <w:sz w:val="24"/>
          <w:szCs w:val="24"/>
          <w:lang w:val="en-US" w:eastAsia="zh-CN"/>
        </w:rPr>
        <w:t>[</w:t>
      </w:r>
      <w:r>
        <w:rPr>
          <w:rFonts w:hint="eastAsia" w:eastAsia="宋体"/>
          <w:b/>
          <w:bCs/>
          <w:sz w:val="24"/>
          <w:szCs w:val="24"/>
        </w:rPr>
        <w:t>TS1</w:t>
      </w:r>
      <w:r>
        <w:rPr>
          <w:rFonts w:hint="default" w:eastAsia="宋体"/>
          <w:b/>
          <w:bCs/>
          <w:sz w:val="24"/>
          <w:szCs w:val="24"/>
          <w:lang w:val="en-US" w:eastAsia="zh-CN"/>
        </w:rPr>
        <w:t>’</w:t>
      </w:r>
      <w:r>
        <w:rPr>
          <w:rFonts w:hint="eastAsia" w:eastAsia="宋体"/>
          <w:b/>
          <w:bCs/>
          <w:sz w:val="24"/>
          <w:szCs w:val="24"/>
          <w:lang w:val="en-US" w:eastAsia="zh-CN"/>
        </w:rPr>
        <w:t>]</w:t>
      </w:r>
    </w:p>
    <w:bookmarkEnd w:id="2"/>
    <w:p w14:paraId="6D2BD3E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 xml:space="preserve">(Water) =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1602.700811</w:t>
      </w:r>
      <w:r>
        <w:rPr>
          <w:rFonts w:hint="default" w:ascii="Times New Roman" w:hAnsi="Times New Roman" w:cs="Times New Roman"/>
          <w:sz w:val="24"/>
          <w:szCs w:val="24"/>
        </w:rPr>
        <w:t xml:space="preserve"> Hartree</w:t>
      </w:r>
    </w:p>
    <w:p w14:paraId="1E63C61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..........................</w:t>
      </w:r>
    </w:p>
    <w:p w14:paraId="5667EB9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E31215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-0.173641  -1.835656  -2.783975</w:t>
      </w:r>
    </w:p>
    <w:p w14:paraId="0737BF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 2.013529  -4.114834  -0.723679</w:t>
      </w:r>
    </w:p>
    <w:p w14:paraId="42FEF5E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-5.399762  -0.179275   2.026916</w:t>
      </w:r>
    </w:p>
    <w:p w14:paraId="2442834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-5.049673   1.593651   0.814149</w:t>
      </w:r>
    </w:p>
    <w:p w14:paraId="6FFE514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N                 -4.791213   0.423076   1.130276</w:t>
      </w:r>
    </w:p>
    <w:p w14:paraId="7766BC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0.821130  -2.092129  -0.175129</w:t>
      </w:r>
    </w:p>
    <w:p w14:paraId="35BBF8E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0.555531  -2.295731  -1.653423</w:t>
      </w:r>
    </w:p>
    <w:p w14:paraId="6AED03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2.880006  -1.941519  -1.444955</w:t>
      </w:r>
    </w:p>
    <w:p w14:paraId="1965AB5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2.289196  -0.527959  -1.276905</w:t>
      </w:r>
    </w:p>
    <w:p w14:paraId="3A95EED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1.899271  -2.874749  -0.737268</w:t>
      </w:r>
    </w:p>
    <w:p w14:paraId="5B2EAE3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1.228430  -0.642562  -0.146875</w:t>
      </w:r>
    </w:p>
    <w:p w14:paraId="7C1E44D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1.680115  -1.599285  -0.924624</w:t>
      </w:r>
    </w:p>
    <w:p w14:paraId="151A0D4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2.399912  -2.245622   0.096897</w:t>
      </w:r>
    </w:p>
    <w:p w14:paraId="186CCB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2.023506  -0.280958  -1.268729</w:t>
      </w:r>
    </w:p>
    <w:p w14:paraId="47634E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3.423404  -1.595746   0.773576</w:t>
      </w:r>
    </w:p>
    <w:p w14:paraId="57B9AAB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3.037293   0.393589  -0.596919</w:t>
      </w:r>
    </w:p>
    <w:p w14:paraId="31EDDAE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3.728202  -0.272347   0.421934</w:t>
      </w:r>
    </w:p>
    <w:p w14:paraId="39A260F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3.865583  -2.052249  -0.974913</w:t>
      </w:r>
    </w:p>
    <w:p w14:paraId="11E006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2.988623  -2.238726  -2.494839</w:t>
      </w:r>
    </w:p>
    <w:p w14:paraId="37E57B4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1.756465  -0.245356  -2.189646</w:t>
      </w:r>
    </w:p>
    <w:p w14:paraId="40E2ECF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2.148494  -3.269225   0.364500</w:t>
      </w:r>
    </w:p>
    <w:p w14:paraId="77F4BB6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1.482272   0.201035  -2.076252</w:t>
      </w:r>
    </w:p>
    <w:p w14:paraId="336DFF7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3.980683  -2.092061   1.558833</w:t>
      </w:r>
    </w:p>
    <w:p w14:paraId="0981EAF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3.296187   1.414261  -0.852291</w:t>
      </w:r>
    </w:p>
    <w:p w14:paraId="17424E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0.589700  -3.394107  -1.506660</w:t>
      </w:r>
    </w:p>
    <w:p w14:paraId="4977E6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0.282396  -2.512823   0.670371</w:t>
      </w:r>
    </w:p>
    <w:p w14:paraId="11F2D44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3.864946  -0.752265   3.231748</w:t>
      </w:r>
    </w:p>
    <w:p w14:paraId="3A195B9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4.123755   0.305656   3.354575</w:t>
      </w:r>
    </w:p>
    <w:p w14:paraId="4A6B64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3.314143  -1.033643   1.833306</w:t>
      </w:r>
    </w:p>
    <w:p w14:paraId="52824F3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4.054523  -0.774895   1.069999</w:t>
      </w:r>
    </w:p>
    <w:p w14:paraId="406D4CF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3.060451  -2.092449   1.721188</w:t>
      </w:r>
    </w:p>
    <w:p w14:paraId="671CFAC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S                  1.789128  -0.045489   1.537883</w:t>
      </w:r>
    </w:p>
    <w:p w14:paraId="2C64A3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4.773652  -1.343490   3.394718</w:t>
      </w:r>
    </w:p>
    <w:p w14:paraId="6A7AD83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3.139615  -1.021579   4.007651</w:t>
      </w:r>
    </w:p>
    <w:p w14:paraId="31FDDAB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0.704747   4.309908  -0.973028</w:t>
      </w:r>
    </w:p>
    <w:p w14:paraId="6DC2F7F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 0.020588   5.142226  -1.549707</w:t>
      </w:r>
    </w:p>
    <w:p w14:paraId="11B3347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 1.813582   4.693682  -0.325056</w:t>
      </w:r>
    </w:p>
    <w:p w14:paraId="78B9717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0.373678   2.834167  -0.931601</w:t>
      </w:r>
    </w:p>
    <w:p w14:paraId="45FDCFD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1.211594   2.243717  -1.315621</w:t>
      </w:r>
    </w:p>
    <w:p w14:paraId="0034A7F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0.193547   2.520383   0.102490</w:t>
      </w:r>
    </w:p>
    <w:p w14:paraId="0FA6EBE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0.517157   2.637499  -1.528571</w:t>
      </w:r>
    </w:p>
    <w:p w14:paraId="7180BFB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 3.244426   2.767839   0.875890</w:t>
      </w:r>
    </w:p>
    <w:p w14:paraId="7248111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2.790197   1.909513   1.073875</w:t>
      </w:r>
    </w:p>
    <w:p w14:paraId="3E0D120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2.301836   3.929817   0.099778</w:t>
      </w:r>
    </w:p>
    <w:p w14:paraId="35F5CB2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4.033041   2.531660   0.360510</w:t>
      </w:r>
    </w:p>
    <w:p w14:paraId="1C8439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3.046176   0.235149  -1.074619</w:t>
      </w:r>
    </w:p>
    <w:p w14:paraId="4D97E5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宋体"/>
          <w:sz w:val="20"/>
          <w:szCs w:val="20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0.387586   0.034602  -0.327457</w:t>
      </w:r>
      <w:r>
        <w:rPr>
          <w:rFonts w:hint="eastAsia" w:eastAsia="宋体"/>
          <w:sz w:val="20"/>
          <w:szCs w:val="20"/>
        </w:rPr>
        <w:t xml:space="preserve"> </w:t>
      </w:r>
    </w:p>
    <w:p w14:paraId="11D61EB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eastAsia="宋体"/>
          <w:sz w:val="20"/>
          <w:szCs w:val="20"/>
          <w:lang w:val="en-US" w:eastAsia="zh-CN"/>
        </w:rPr>
      </w:pPr>
    </w:p>
    <w:p w14:paraId="1F6A83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eastAsia="宋体"/>
          <w:b/>
          <w:bCs/>
          <w:sz w:val="24"/>
          <w:szCs w:val="24"/>
          <w:lang w:val="en-US" w:eastAsia="zh-CN"/>
        </w:rPr>
      </w:pPr>
      <w:r>
        <w:rPr>
          <w:rFonts w:hint="eastAsia" w:eastAsia="宋体"/>
          <w:b/>
          <w:bCs/>
          <w:sz w:val="24"/>
          <w:szCs w:val="24"/>
          <w:lang w:val="en-US" w:eastAsia="zh-CN"/>
        </w:rPr>
        <w:t>Int2</w:t>
      </w:r>
      <w:r>
        <w:rPr>
          <w:rFonts w:hint="default" w:eastAsia="宋体"/>
          <w:b/>
          <w:bCs/>
          <w:sz w:val="24"/>
          <w:szCs w:val="24"/>
          <w:lang w:val="en-US" w:eastAsia="zh-CN"/>
        </w:rPr>
        <w:t>’</w:t>
      </w:r>
    </w:p>
    <w:p w14:paraId="000727A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>(Water) 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1602.699494</w:t>
      </w:r>
      <w:r>
        <w:rPr>
          <w:rFonts w:hint="default" w:ascii="Times New Roman" w:hAnsi="Times New Roman" w:cs="Times New Roman"/>
          <w:sz w:val="24"/>
          <w:szCs w:val="24"/>
        </w:rPr>
        <w:t xml:space="preserve"> Hartree</w:t>
      </w:r>
    </w:p>
    <w:p w14:paraId="1253AF4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..........................</w:t>
      </w:r>
    </w:p>
    <w:p w14:paraId="3A8CD42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5E15E90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-0.788405  -2.188758   2.419045</w:t>
      </w:r>
    </w:p>
    <w:p w14:paraId="3212625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-3.468963  -3.303407   0.300123</w:t>
      </w:r>
    </w:p>
    <w:p w14:paraId="6A425B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 5.010134  -1.428014  -1.975515</w:t>
      </w:r>
    </w:p>
    <w:p w14:paraId="4FB9DC9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 5.336922  -0.214295  -0.199650</w:t>
      </w:r>
    </w:p>
    <w:p w14:paraId="22F011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N                  4.639425  -0.980354  -0.880413</w:t>
      </w:r>
    </w:p>
    <w:p w14:paraId="6F6C6AB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1.639338  -1.715701   0.142587</w:t>
      </w:r>
    </w:p>
    <w:p w14:paraId="17F31B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0.587994  -2.459665   1.118318</w:t>
      </w:r>
    </w:p>
    <w:p w14:paraId="2BDD7F6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3.786929  -1.068183   1.220111</w:t>
      </w:r>
    </w:p>
    <w:p w14:paraId="0597FBB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2.785500   0.089425   1.370255</w:t>
      </w:r>
    </w:p>
    <w:p w14:paraId="6218899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3.023334  -2.183331   0.522674</w:t>
      </w:r>
    </w:p>
    <w:p w14:paraId="3E28D4A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1.637668  -0.192902   0.360844</w:t>
      </w:r>
    </w:p>
    <w:p w14:paraId="3D1557F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0.810805  -2.091878   0.583357</w:t>
      </w:r>
    </w:p>
    <w:p w14:paraId="18F22E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1.281058  -2.586200  -0.647112</w:t>
      </w:r>
    </w:p>
    <w:p w14:paraId="04AF4D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1.641708  -1.241203   1.326766</w:t>
      </w:r>
    </w:p>
    <w:p w14:paraId="4F1EFA9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2.532621  -2.233664  -1.136919</w:t>
      </w:r>
    </w:p>
    <w:p w14:paraId="2103A25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2.897755  -0.867720   0.856782</w:t>
      </w:r>
    </w:p>
    <w:p w14:paraId="0732BB0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3.330828  -1.367229  -0.376218</w:t>
      </w:r>
    </w:p>
    <w:p w14:paraId="03B44FC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4.648675  -0.807398   0.591859</w:t>
      </w:r>
    </w:p>
    <w:p w14:paraId="22D22F8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4.187431  -1.431008   2.173249</w:t>
      </w:r>
    </w:p>
    <w:p w14:paraId="37F29E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2.346033   0.066086   2.370753</w:t>
      </w:r>
    </w:p>
    <w:p w14:paraId="4FC4481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0.655266  -3.258316  -1.230292</w:t>
      </w:r>
    </w:p>
    <w:p w14:paraId="32568D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1.278547  -0.882182   2.284300</w:t>
      </w:r>
    </w:p>
    <w:p w14:paraId="0DB22DA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2.892851  -2.613900  -2.085381</w:t>
      </w:r>
    </w:p>
    <w:p w14:paraId="40878D3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3.536196  -0.203028   1.426949</w:t>
      </w:r>
    </w:p>
    <w:p w14:paraId="4B566C8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0.736714  -3.534604   0.842343</w:t>
      </w:r>
    </w:p>
    <w:p w14:paraId="6956919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1.422748  -2.012526  -0.888261</w:t>
      </w:r>
    </w:p>
    <w:p w14:paraId="74BB5C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3.609024   1.078735  -3.208879</w:t>
      </w:r>
    </w:p>
    <w:p w14:paraId="06CAF82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3.505864   2.167181  -3.133143</w:t>
      </w:r>
    </w:p>
    <w:p w14:paraId="0E56DFE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3.403565   0.404895  -1.851808</w:t>
      </w:r>
    </w:p>
    <w:p w14:paraId="7DC85D2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4.140405   0.766638  -1.128573</w:t>
      </w:r>
    </w:p>
    <w:p w14:paraId="4859F5B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3.508257  -0.681372  -1.940523</w:t>
      </w:r>
    </w:p>
    <w:p w14:paraId="74D97C1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S                 -1.716036   0.775438  -1.215035</w:t>
      </w:r>
    </w:p>
    <w:p w14:paraId="2146EE8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4.617261   0.859056  -3.578328</w:t>
      </w:r>
    </w:p>
    <w:p w14:paraId="3DB3B22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2.887940   0.714049  -3.948756</w:t>
      </w:r>
    </w:p>
    <w:p w14:paraId="3C60E3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1.441528   3.962438   0.810619</w:t>
      </w:r>
    </w:p>
    <w:p w14:paraId="59099E9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 2.566290   4.385661   1.032843</w:t>
      </w:r>
    </w:p>
    <w:p w14:paraId="534353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 0.478511   4.809593   0.420308</w:t>
      </w:r>
    </w:p>
    <w:p w14:paraId="0E29A8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1.055992   2.504677   0.936708</w:t>
      </w:r>
    </w:p>
    <w:p w14:paraId="57B606E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0.183357   2.389387   1.587860</w:t>
      </w:r>
    </w:p>
    <w:p w14:paraId="7E99D29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0.790798   2.105742  -0.048615</w:t>
      </w:r>
    </w:p>
    <w:p w14:paraId="35DD10A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1.892645   1.933483   1.338273</w:t>
      </w:r>
    </w:p>
    <w:p w14:paraId="754E6C4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-1.960371   3.760987   0.009857</w:t>
      </w:r>
    </w:p>
    <w:p w14:paraId="57FA104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1.947203   2.847524  -0.371862</w:t>
      </w:r>
    </w:p>
    <w:p w14:paraId="7A31B0C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0.405771   4.361589   0.280630</w:t>
      </w:r>
    </w:p>
    <w:p w14:paraId="254C22B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2.471625   3.692847   0.832920</w:t>
      </w:r>
    </w:p>
    <w:p w14:paraId="678AB70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3.246257   1.070710   1.223607</w:t>
      </w:r>
    </w:p>
    <w:p w14:paraId="7D31F9E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0.683507   0.136410   0.779847</w:t>
      </w:r>
    </w:p>
    <w:p w14:paraId="0DE8FE7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</w:p>
    <w:p w14:paraId="15E09F9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>Int3</w:t>
      </w:r>
      <w:r>
        <w:rPr>
          <w:rFonts w:hint="default" w:cs="Times New Roman"/>
          <w:b/>
          <w:bCs/>
          <w:sz w:val="24"/>
          <w:szCs w:val="24"/>
          <w:lang w:val="en-US" w:eastAsia="zh-CN"/>
        </w:rPr>
        <w:t>’</w:t>
      </w:r>
    </w:p>
    <w:p w14:paraId="7E74CFD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>(Water) 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-1603.179935</w:t>
      </w:r>
      <w:r>
        <w:rPr>
          <w:rFonts w:hint="default" w:ascii="Times New Roman" w:hAnsi="Times New Roman" w:cs="Times New Roman"/>
          <w:sz w:val="24"/>
          <w:szCs w:val="24"/>
        </w:rPr>
        <w:t xml:space="preserve"> Hartree</w:t>
      </w:r>
    </w:p>
    <w:p w14:paraId="246D43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..........................</w:t>
      </w:r>
    </w:p>
    <w:p w14:paraId="0EE594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</w:p>
    <w:p w14:paraId="59167FB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-1.499227   3.576673   0.899284</w:t>
      </w:r>
    </w:p>
    <w:p w14:paraId="029346C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 0.094153   1.918032   2.592831</w:t>
      </w:r>
    </w:p>
    <w:p w14:paraId="2ADD815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-5.275025  -2.155752  -1.535797</w:t>
      </w:r>
    </w:p>
    <w:p w14:paraId="67CFCC9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-5.442815  -2.187101   0.632834</w:t>
      </w:r>
    </w:p>
    <w:p w14:paraId="2424442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N                 -4.978822  -1.725968  -0.415644</w:t>
      </w:r>
    </w:p>
    <w:p w14:paraId="4C2276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0.283157   2.056935   0.177605</w:t>
      </w:r>
    </w:p>
    <w:p w14:paraId="5829BE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1.166537   2.591071  -0.074148</w:t>
      </w:r>
    </w:p>
    <w:p w14:paraId="402AB57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0.768516  -0.086832   1.369068</w:t>
      </w:r>
    </w:p>
    <w:p w14:paraId="1E1ED84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0.618760  -0.366063  -0.135097</w:t>
      </w:r>
    </w:p>
    <w:p w14:paraId="74177D3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0.365366   1.360272   1.536119</w:t>
      </w:r>
    </w:p>
    <w:p w14:paraId="5FCE219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0.774375   1.007314  -0.846875</w:t>
      </w:r>
    </w:p>
    <w:p w14:paraId="370F600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2.208479   1.482401  -0.152547</w:t>
      </w:r>
    </w:p>
    <w:p w14:paraId="5A72B72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2.591703   0.973224  -1.402468</w:t>
      </w:r>
    </w:p>
    <w:p w14:paraId="0A22ACA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2.777586   0.937023   1.009439</w:t>
      </w:r>
    </w:p>
    <w:p w14:paraId="4038597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3.497513  -0.080041  -1.501292</w:t>
      </w:r>
    </w:p>
    <w:p w14:paraId="0F04E58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3.685539  -0.114663   0.932987</w:t>
      </w:r>
    </w:p>
    <w:p w14:paraId="0051F80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4.027914  -0.615104  -0.325930</w:t>
      </w:r>
    </w:p>
    <w:p w14:paraId="013E69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1.807887  -0.194425   1.704922</w:t>
      </w:r>
    </w:p>
    <w:p w14:paraId="20F3E4D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0.159181  -0.729703   2.012129</w:t>
      </w:r>
    </w:p>
    <w:p w14:paraId="4BFE64C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0.387936  -0.746335  -0.340527</w:t>
      </w:r>
    </w:p>
    <w:p w14:paraId="14F3EE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0.174353   1.029779  -1.760320</w:t>
      </w:r>
    </w:p>
    <w:p w14:paraId="5CDDB6C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2.184362   1.404010  -2.312622</w:t>
      </w:r>
    </w:p>
    <w:p w14:paraId="2B0B07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2.514590   1.333666   1.983962</w:t>
      </w:r>
    </w:p>
    <w:p w14:paraId="508F1C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3.791007  -0.476166  -2.465608</w:t>
      </w:r>
    </w:p>
    <w:p w14:paraId="5AFDB31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4.120817  -0.541666   1.828117</w:t>
      </w:r>
    </w:p>
    <w:p w14:paraId="627EC0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1.144387   3.110383  -1.037297</w:t>
      </w:r>
    </w:p>
    <w:p w14:paraId="6768878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1.125808   3.303534   1.760010</w:t>
      </w:r>
    </w:p>
    <w:p w14:paraId="6B11C5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4.936885   1.870965  -0.392893</w:t>
      </w:r>
    </w:p>
    <w:p w14:paraId="10E47A0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5.396740   1.211721  -1.137828</w:t>
      </w:r>
    </w:p>
    <w:p w14:paraId="36E2271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3.535224   1.393111  -0.009899</w:t>
      </w:r>
    </w:p>
    <w:p w14:paraId="4A2DDA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3.576111   0.383254   0.403666</w:t>
      </w:r>
    </w:p>
    <w:p w14:paraId="69F7306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3.096600   2.067336   0.732782</w:t>
      </w:r>
    </w:p>
    <w:p w14:paraId="6BD106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S                  2.459541   1.380604  -1.509766</w:t>
      </w:r>
    </w:p>
    <w:p w14:paraId="6C0BB1D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5.575851   1.867954   0.497578</w:t>
      </w:r>
    </w:p>
    <w:p w14:paraId="51CF361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4.918410   2.889178  -0.796815</w:t>
      </w:r>
    </w:p>
    <w:p w14:paraId="2649D29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3.097891  -2.893708   0.864525</w:t>
      </w:r>
    </w:p>
    <w:p w14:paraId="5347B0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 3.704069  -1.859668   1.117395</w:t>
      </w:r>
    </w:p>
    <w:p w14:paraId="7E76950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 2.848445  -3.305299  -0.384594</w:t>
      </w:r>
    </w:p>
    <w:p w14:paraId="56DD5E8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2.523049  -3.820236   1.903584</w:t>
      </w:r>
    </w:p>
    <w:p w14:paraId="1893B00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1.429563  -3.741670   1.883247</w:t>
      </w:r>
    </w:p>
    <w:p w14:paraId="43E6606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2.783639  -4.858924   1.678904</w:t>
      </w:r>
    </w:p>
    <w:p w14:paraId="2ECA15A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2.885738  -3.544012   2.894488</w:t>
      </w:r>
    </w:p>
    <w:p w14:paraId="75003FF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 3.579403  -1.606225  -2.347617</w:t>
      </w:r>
    </w:p>
    <w:p w14:paraId="19E8A71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4.541557  -1.498634  -2.427768</w:t>
      </w:r>
    </w:p>
    <w:p w14:paraId="0C54520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3.195665  -2.644209  -1.054413</w:t>
      </w:r>
    </w:p>
    <w:p w14:paraId="1F6F2FA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3.230472  -0.698464  -2.182496</w:t>
      </w:r>
    </w:p>
    <w:p w14:paraId="161669B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1.325828  -1.108041  -0.505879</w:t>
      </w:r>
    </w:p>
    <w:p w14:paraId="1C3443A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0.910662   2.954253   0.199777</w:t>
      </w:r>
    </w:p>
    <w:p w14:paraId="03190B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</w:p>
    <w:p w14:paraId="36A639E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>Int4</w:t>
      </w:r>
      <w:r>
        <w:rPr>
          <w:rFonts w:hint="default" w:cs="Times New Roman"/>
          <w:b/>
          <w:bCs/>
          <w:sz w:val="24"/>
          <w:szCs w:val="24"/>
          <w:lang w:val="en-US" w:eastAsia="zh-CN"/>
        </w:rPr>
        <w:t>’</w:t>
      </w:r>
    </w:p>
    <w:p w14:paraId="0C9F590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>(Water) 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-1602.704612 </w:t>
      </w:r>
      <w:r>
        <w:rPr>
          <w:rFonts w:hint="default" w:ascii="Times New Roman" w:hAnsi="Times New Roman" w:cs="Times New Roman"/>
          <w:sz w:val="24"/>
          <w:szCs w:val="24"/>
        </w:rPr>
        <w:t>Hartree</w:t>
      </w:r>
    </w:p>
    <w:p w14:paraId="167B10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..........................</w:t>
      </w:r>
    </w:p>
    <w:p w14:paraId="264A1C3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</w:p>
    <w:p w14:paraId="4D1F924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O                 -1.178215   0.195673   2.939351</w:t>
      </w:r>
    </w:p>
    <w:p w14:paraId="18023D4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O                  0.266088  -1.971754   2.328697</w:t>
      </w:r>
    </w:p>
    <w:p w14:paraId="2D5FA15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O                 -6.382375   0.460533  -2.177611</w:t>
      </w:r>
    </w:p>
    <w:p w14:paraId="1B668F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O                 -6.771971  -1.287969  -0.940675</w:t>
      </w:r>
    </w:p>
    <w:p w14:paraId="34975E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N                 -6.072213  -0.314652  -1.260006</w:t>
      </w:r>
    </w:p>
    <w:p w14:paraId="64A79CB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C                 -0.078410  -0.153287   0.793285</w:t>
      </w:r>
    </w:p>
    <w:p w14:paraId="4519BA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C                 -1.133759   0.599428   1.567727</w:t>
      </w:r>
    </w:p>
    <w:p w14:paraId="4421FBA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C                  1.602146  -1.752854   0.253419</w:t>
      </w:r>
    </w:p>
    <w:p w14:paraId="2573445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C                  1.342395  -0.877701  -0.988670</w:t>
      </w:r>
    </w:p>
    <w:p w14:paraId="16D5035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C                  0.516790  -1.320689   1.237970</w:t>
      </w:r>
    </w:p>
    <w:p w14:paraId="45A6C1B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C                  0.509207   0.327415  -0.478226</w:t>
      </w:r>
    </w:p>
    <w:p w14:paraId="444EE77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C                 -2.471971   0.387164   0.871274</w:t>
      </w:r>
    </w:p>
    <w:p w14:paraId="6D04A5C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C                 -2.872132   1.252527  -0.162589</w:t>
      </w:r>
    </w:p>
    <w:p w14:paraId="3B110BA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C                 -3.291197  -0.709244   1.194391</w:t>
      </w:r>
    </w:p>
    <w:p w14:paraId="00D7B9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C                 -4.047771   1.028853  -0.871455</w:t>
      </w:r>
    </w:p>
    <w:p w14:paraId="7C6A3F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C                 -4.472294  -0.947441   0.503875</w:t>
      </w:r>
    </w:p>
    <w:p w14:paraId="4209265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C                 -4.838980  -0.074800  -0.531318</w:t>
      </w:r>
    </w:p>
    <w:p w14:paraId="60D4F7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 2.591778  -1.569393   0.695068</w:t>
      </w:r>
    </w:p>
    <w:p w14:paraId="0C32254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 1.540779  -2.827249   0.039601</w:t>
      </w:r>
    </w:p>
    <w:p w14:paraId="05252DB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 0.727151  -1.431311  -1.709306</w:t>
      </w:r>
    </w:p>
    <w:p w14:paraId="6CA6EC8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-0.217444   0.666935  -1.226650</w:t>
      </w:r>
    </w:p>
    <w:p w14:paraId="3D0D71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-2.257597   2.114360  -0.409876</w:t>
      </w:r>
    </w:p>
    <w:p w14:paraId="27308E9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-2.992801  -1.372519   1.999743</w:t>
      </w:r>
    </w:p>
    <w:p w14:paraId="7F42B27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-4.358236   1.697133  -1.665661</w:t>
      </w:r>
    </w:p>
    <w:p w14:paraId="2A7BFC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-5.106550  -1.789414   0.754137</w:t>
      </w:r>
    </w:p>
    <w:p w14:paraId="10D0B5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-0.911127   1.677634   1.548630</w:t>
      </w:r>
    </w:p>
    <w:p w14:paraId="69D577A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-0.720914  -0.688737   2.973645</w:t>
      </w:r>
    </w:p>
    <w:p w14:paraId="77343F1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C                  3.331310   2.785260   1.665731</w:t>
      </w:r>
    </w:p>
    <w:p w14:paraId="2827EF9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 3.983347   3.216173   0.896898</w:t>
      </w:r>
    </w:p>
    <w:p w14:paraId="519F505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C                  2.604396   1.541027   1.154955</w:t>
      </w:r>
    </w:p>
    <w:p w14:paraId="6861D53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 3.324429   0.777074   0.849677</w:t>
      </w:r>
    </w:p>
    <w:p w14:paraId="1714995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 1.958791   1.116397   1.930342</w:t>
      </w:r>
    </w:p>
    <w:p w14:paraId="515683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S                  1.527487   1.950908  -0.281257</w:t>
      </w:r>
    </w:p>
    <w:p w14:paraId="2E68168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 3.958740   2.518302   2.525133</w:t>
      </w:r>
    </w:p>
    <w:p w14:paraId="7C70DA0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 2.624355   3.558788   1.987446</w:t>
      </w:r>
    </w:p>
    <w:p w14:paraId="48E4084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C                  5.141322  -1.283832  -0.809909</w:t>
      </w:r>
    </w:p>
    <w:p w14:paraId="5B69195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O                  5.264095  -0.485916   0.111077</w:t>
      </w:r>
    </w:p>
    <w:p w14:paraId="1008282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O                  4.790049  -0.920376  -2.049207</w:t>
      </w:r>
    </w:p>
    <w:p w14:paraId="22A894F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C                  5.337556  -2.772402  -0.681062</w:t>
      </w:r>
    </w:p>
    <w:p w14:paraId="5D45E1E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 4.366619  -3.270092  -0.787968</w:t>
      </w:r>
    </w:p>
    <w:p w14:paraId="72732D1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 5.988367  -3.143393  -1.478896</w:t>
      </w:r>
    </w:p>
    <w:p w14:paraId="4B4A40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 5.761541  -3.012868   0.294781</w:t>
      </w:r>
    </w:p>
    <w:p w14:paraId="5F55E8D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O                  4.014530   1.638753  -2.320529</w:t>
      </w:r>
    </w:p>
    <w:p w14:paraId="0C2E81C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 4.665804   2.283735  -1.998778</w:t>
      </w:r>
    </w:p>
    <w:p w14:paraId="6F548B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 4.581221   0.061487  -2.086435</w:t>
      </w:r>
    </w:p>
    <w:p w14:paraId="2C0A532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 3.214356   1.771614  -1.748407</w:t>
      </w:r>
    </w:p>
    <w:p w14:paraId="7ED4E76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 2.253843  -0.574712  -1.508195</w:t>
      </w:r>
    </w:p>
    <w:p w14:paraId="1B505D9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lang w:val="en-US" w:eastAsia="zh-CN"/>
        </w:rPr>
      </w:pPr>
    </w:p>
    <w:p w14:paraId="6DA60F0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[TS2</w:t>
      </w:r>
      <w:r>
        <w:rPr>
          <w:rFonts w:hint="default" w:cs="Times New Roman"/>
          <w:b/>
          <w:bCs/>
          <w:sz w:val="24"/>
          <w:szCs w:val="24"/>
          <w:lang w:val="en-US" w:eastAsia="zh-CN"/>
        </w:rPr>
        <w:t>’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]</w:t>
      </w:r>
    </w:p>
    <w:p w14:paraId="67DD82F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>(Water) =</w:t>
      </w:r>
      <w:r>
        <w:rPr>
          <w:rFonts w:hint="default" w:ascii="Times New Roman" w:hAnsi="Times New Roman" w:eastAsia="楷体" w:cs="Times New Roman"/>
          <w:sz w:val="24"/>
          <w:szCs w:val="24"/>
          <w:lang w:eastAsia="zh-CN"/>
        </w:rPr>
        <w:t>-1602.71422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Hartree</w:t>
      </w:r>
    </w:p>
    <w:p w14:paraId="0BB6090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..........................</w:t>
      </w:r>
    </w:p>
    <w:p w14:paraId="772AC36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01A4B2A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>O                  0.634519   1.155076   2.113716</w:t>
      </w:r>
    </w:p>
    <w:p w14:paraId="6F4C3C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O                 -0.523494   2.574903   0.109718</w:t>
      </w:r>
    </w:p>
    <w:p w14:paraId="27A8C59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O                  6.935440  -1.131343  -0.745158</w:t>
      </w:r>
    </w:p>
    <w:p w14:paraId="64095C4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O                  7.031084   1.039352  -0.630068</w:t>
      </w:r>
    </w:p>
    <w:p w14:paraId="1A38B84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N                  6.419200  -0.030669  -0.507335</w:t>
      </w:r>
    </w:p>
    <w:p w14:paraId="49114D2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C                  0.057919   0.248787  -0.078594</w:t>
      </w:r>
    </w:p>
    <w:p w14:paraId="051E7CC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C                  0.904609   0.116842   1.167625</w:t>
      </w:r>
    </w:p>
    <w:p w14:paraId="6AF3D9F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C                 -1.413138   1.178624  -1.723155</w:t>
      </w:r>
    </w:p>
    <w:p w14:paraId="3A79A4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C                 -0.930914  -0.207705  -2.195626</w:t>
      </w:r>
    </w:p>
    <w:p w14:paraId="059D6A6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C                 -0.588046   1.447431  -0.469732</w:t>
      </w:r>
    </w:p>
    <w:p w14:paraId="56C5A28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C                 -0.247458  -0.798764  -0.968029</w:t>
      </w:r>
    </w:p>
    <w:p w14:paraId="0EDC59A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C                  2.377276   0.082955   0.776408</w:t>
      </w:r>
    </w:p>
    <w:p w14:paraId="4EB49F4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C                  3.006715  -1.144255   0.511643</w:t>
      </w:r>
    </w:p>
    <w:p w14:paraId="752E805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C                  3.108087   1.272425   0.620164</w:t>
      </w:r>
    </w:p>
    <w:p w14:paraId="553F12F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C                  4.331053  -1.193488   0.086856</w:t>
      </w:r>
    </w:p>
    <w:p w14:paraId="3711CC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C                  4.432735   1.245963   0.200314</w:t>
      </w:r>
    </w:p>
    <w:p w14:paraId="2416046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C                  5.031149   0.007726  -0.066144</w:t>
      </w:r>
    </w:p>
    <w:p w14:paraId="35CEB78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-2.477004   1.169499  -1.453779</w:t>
      </w:r>
    </w:p>
    <w:p w14:paraId="55D5C2B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-1.270431   1.971371  -2.466371</w:t>
      </w:r>
    </w:p>
    <w:p w14:paraId="31CAB4B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-0.177407  -0.102860  -2.989509</w:t>
      </w:r>
    </w:p>
    <w:p w14:paraId="19E451A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 0.418447  -1.645783  -1.097052</w:t>
      </w:r>
    </w:p>
    <w:p w14:paraId="14B861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 2.456080  -2.072028   0.643261</w:t>
      </w:r>
    </w:p>
    <w:p w14:paraId="0AD2223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 2.630580   2.223101   0.834218</w:t>
      </w:r>
    </w:p>
    <w:p w14:paraId="36EDAA4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 4.819445  -2.139268  -0.114403</w:t>
      </w:r>
    </w:p>
    <w:p w14:paraId="6AE249C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 4.999351   2.161248   0.078604</w:t>
      </w:r>
    </w:p>
    <w:p w14:paraId="7091664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 0.663028  -0.836681   1.657618</w:t>
      </w:r>
    </w:p>
    <w:p w14:paraId="58591BE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 0.244240   1.904208   1.601038</w:t>
      </w:r>
    </w:p>
    <w:p w14:paraId="4AC84E6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C                 -2.264544  -1.506247   2.758448</w:t>
      </w:r>
    </w:p>
    <w:p w14:paraId="7F62404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-2.736816  -2.470814   2.978891</w:t>
      </w:r>
    </w:p>
    <w:p w14:paraId="0BE8F4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C                 -2.512653  -1.083836   1.308202</w:t>
      </w:r>
    </w:p>
    <w:p w14:paraId="7D28527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-3.585481  -0.966150   1.125402</w:t>
      </w:r>
    </w:p>
    <w:p w14:paraId="00B0CD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-2.042979  -0.106840   1.122863</w:t>
      </w:r>
    </w:p>
    <w:p w14:paraId="371028D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S                 -1.821860  -2.243386   0.063202</w:t>
      </w:r>
    </w:p>
    <w:p w14:paraId="04E9D58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-2.678724  -0.758933   3.449673</w:t>
      </w:r>
    </w:p>
    <w:p w14:paraId="4D033AC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-1.191899  -1.600279   2.963857</w:t>
      </w:r>
    </w:p>
    <w:p w14:paraId="35564E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C                 -5.550684   0.851347  -0.061949</w:t>
      </w:r>
    </w:p>
    <w:p w14:paraId="7D77239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O                 -5.948767  -0.112387   0.581773</w:t>
      </w:r>
    </w:p>
    <w:p w14:paraId="001F17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O                 -4.883037   0.736054  -1.214105</w:t>
      </w:r>
    </w:p>
    <w:p w14:paraId="49C96C5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C                 -5.733722   2.289045   0.353637</w:t>
      </w:r>
    </w:p>
    <w:p w14:paraId="638E972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-4.754111   2.724472   0.582815</w:t>
      </w:r>
    </w:p>
    <w:p w14:paraId="15E3B7D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-6.166912   2.869529  -0.467197</w:t>
      </w:r>
    </w:p>
    <w:p w14:paraId="0197E7A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-6.374234   2.348761   1.234635</w:t>
      </w:r>
    </w:p>
    <w:p w14:paraId="11580F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O                 -4.222869  -1.756227  -1.899770</w:t>
      </w:r>
    </w:p>
    <w:p w14:paraId="52F7EE8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-4.912159  -2.397634  -1.660822</w:t>
      </w:r>
    </w:p>
    <w:p w14:paraId="36E286E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-4.708712  -0.232227  -1.435769</w:t>
      </w:r>
    </w:p>
    <w:p w14:paraId="38AF1B6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-3.441585  -1.978457  -1.309289</w:t>
      </w:r>
    </w:p>
    <w:p w14:paraId="6E800E1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  <w:r>
        <w:rPr>
          <w:rFonts w:hint="default" w:ascii="Times New Roman" w:hAnsi="Times New Roman" w:eastAsia="楷体" w:cs="Times New Roman"/>
          <w:lang w:eastAsia="zh-CN"/>
        </w:rPr>
        <w:t xml:space="preserve"> H                 -1.730647  -0.839893  -2.587828</w:t>
      </w:r>
    </w:p>
    <w:p w14:paraId="32E2DC7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楷体" w:cs="Times New Roman"/>
          <w:lang w:eastAsia="zh-CN"/>
        </w:rPr>
      </w:pPr>
    </w:p>
    <w:p w14:paraId="78705E7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PC</w:t>
      </w:r>
      <w:r>
        <w:rPr>
          <w:rFonts w:hint="default" w:cs="Times New Roman"/>
          <w:b/>
          <w:bCs/>
          <w:sz w:val="24"/>
          <w:szCs w:val="24"/>
          <w:lang w:val="en-US" w:eastAsia="zh-CN"/>
        </w:rPr>
        <w:t>’</w:t>
      </w:r>
    </w:p>
    <w:p w14:paraId="7C5CBBB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>(Water) 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-1602.723727 </w:t>
      </w:r>
      <w:r>
        <w:rPr>
          <w:rFonts w:hint="default" w:ascii="Times New Roman" w:hAnsi="Times New Roman" w:cs="Times New Roman"/>
          <w:sz w:val="24"/>
          <w:szCs w:val="24"/>
        </w:rPr>
        <w:t>Hartree</w:t>
      </w:r>
    </w:p>
    <w:p w14:paraId="5A76568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..........................</w:t>
      </w:r>
    </w:p>
    <w:p w14:paraId="046B5B3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888B4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O                 -0.147558  -0.876522   1.854324</w:t>
      </w:r>
    </w:p>
    <w:p w14:paraId="4D73674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 0.062063  -2.841138  -0.160355</w:t>
      </w:r>
    </w:p>
    <w:p w14:paraId="2D29D94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-6.662926   1.456492  -0.327311</w:t>
      </w:r>
    </w:p>
    <w:p w14:paraId="39642E1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-6.830828  -0.705892  -0.162049</w:t>
      </w:r>
    </w:p>
    <w:p w14:paraId="58778F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N                 -6.166981   0.337515  -0.149875</w:t>
      </w:r>
    </w:p>
    <w:p w14:paraId="1399A3E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0.215610  -0.464017  -0.517308</w:t>
      </w:r>
    </w:p>
    <w:p w14:paraId="701C3A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0.480602  -0.023664   0.752316</w:t>
      </w:r>
    </w:p>
    <w:p w14:paraId="6D092EA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1.094623  -1.963789  -2.212538</w:t>
      </w:r>
    </w:p>
    <w:p w14:paraId="7019278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1.357709  -0.496012  -2.608045</w:t>
      </w:r>
    </w:p>
    <w:p w14:paraId="294149A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0.401780  -1.882391  -0.863636</w:t>
      </w:r>
    </w:p>
    <w:p w14:paraId="5161A63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0.756501   0.302828  -1.485127</w:t>
      </w:r>
    </w:p>
    <w:p w14:paraId="086A48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1.988323   0.061681   0.531881</w:t>
      </w:r>
    </w:p>
    <w:p w14:paraId="444D747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2.593254   1.310632   0.330654</w:t>
      </w:r>
    </w:p>
    <w:p w14:paraId="2BDA7E1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2.780630  -1.097458   0.505284</w:t>
      </w:r>
    </w:p>
    <w:p w14:paraId="269B00E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3.963667   1.413319   0.104177</w:t>
      </w:r>
    </w:p>
    <w:p w14:paraId="51E4C2E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4.151207  -1.016321   0.283052</w:t>
      </w:r>
    </w:p>
    <w:p w14:paraId="7D1FC6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-4.726415   0.243141   0.084175</w:t>
      </w:r>
    </w:p>
    <w:p w14:paraId="3800D9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2.011740  -2.551543  -2.110487</w:t>
      </w:r>
    </w:p>
    <w:p w14:paraId="1C75D66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0.442049  -2.486950  -2.921283</w:t>
      </w:r>
    </w:p>
    <w:p w14:paraId="20F50C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0.899991  -0.223541  -3.567718</w:t>
      </w:r>
    </w:p>
    <w:p w14:paraId="626530E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0.804449   1.388473  -1.464682</w:t>
      </w:r>
    </w:p>
    <w:p w14:paraId="71EE0C8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1.989697   2.213799   0.352976</w:t>
      </w:r>
    </w:p>
    <w:p w14:paraId="0B5990D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2.323078  -2.070169   0.653224</w:t>
      </w:r>
    </w:p>
    <w:p w14:paraId="152CB92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4.435043   2.376728  -0.047007</w:t>
      </w:r>
    </w:p>
    <w:p w14:paraId="3FEED5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4.767011  -1.907123   0.260190</w:t>
      </w:r>
    </w:p>
    <w:p w14:paraId="6473440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0.120287   0.970655   1.026631</w:t>
      </w:r>
    </w:p>
    <w:p w14:paraId="18DCE79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0.149097  -1.795850   1.519688</w:t>
      </w:r>
    </w:p>
    <w:p w14:paraId="4AD078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1.799377   2.900224   1.742354</w:t>
      </w:r>
    </w:p>
    <w:p w14:paraId="16D940E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2.244309   3.846985   2.073213</w:t>
      </w:r>
    </w:p>
    <w:p w14:paraId="0183084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2.782684   2.101685   0.883282</w:t>
      </w:r>
    </w:p>
    <w:p w14:paraId="2323E90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3.680325   1.876380   1.471276</w:t>
      </w:r>
    </w:p>
    <w:p w14:paraId="4B5509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2.338492   1.135580   0.617819</w:t>
      </w:r>
    </w:p>
    <w:p w14:paraId="4934227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S                  3.281083   2.977610  -0.677589</w:t>
      </w:r>
    </w:p>
    <w:p w14:paraId="7B27194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1.505030   2.330706   2.636461</w:t>
      </w:r>
    </w:p>
    <w:p w14:paraId="03106D2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0.890366   3.142529   1.177453</w:t>
      </w:r>
    </w:p>
    <w:p w14:paraId="48FC9DE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3.960319  -1.417966   1.098530</w:t>
      </w:r>
    </w:p>
    <w:p w14:paraId="0534FE3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 4.976095  -0.826366   1.447501</w:t>
      </w:r>
    </w:p>
    <w:p w14:paraId="0282109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 3.480898  -1.376864  -0.147172</w:t>
      </w:r>
    </w:p>
    <w:p w14:paraId="19992E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C                  3.097067  -2.239871   2.020060</w:t>
      </w:r>
    </w:p>
    <w:p w14:paraId="7FF0133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2.190794  -1.665579   2.246948</w:t>
      </w:r>
    </w:p>
    <w:p w14:paraId="6CAB340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2.781796  -3.166780   1.532097</w:t>
      </w:r>
    </w:p>
    <w:p w14:paraId="54E2CB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3.631709  -2.457501   2.946104</w:t>
      </w:r>
    </w:p>
    <w:p w14:paraId="08AB1E9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 4.635434   0.403372  -1.752224</w:t>
      </w:r>
    </w:p>
    <w:p w14:paraId="7EB336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5.584713   0.496276  -1.568461</w:t>
      </w:r>
    </w:p>
    <w:p w14:paraId="7D2877B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4.005028  -0.725352  -0.713704</w:t>
      </w:r>
    </w:p>
    <w:p w14:paraId="48B357D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4.222714   1.282670  -1.451175</w:t>
      </w:r>
    </w:p>
    <w:p w14:paraId="49BCBED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2.427389  -0.271537  -2.695404</w:t>
      </w:r>
    </w:p>
    <w:p w14:paraId="081BC04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eastAsia="楷体" w:cs="Times New Roman"/>
          <w:lang w:val="en-US" w:eastAsia="zh-CN"/>
        </w:rPr>
      </w:pPr>
    </w:p>
    <w:p w14:paraId="45C154A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H</w:t>
      </w:r>
      <w:r>
        <w:rPr>
          <w:rFonts w:hint="default" w:ascii="Times New Roman" w:hAnsi="Times New Roman" w:cs="Times New Roman"/>
          <w:b/>
          <w:bCs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PO</w:t>
      </w:r>
      <w:r>
        <w:rPr>
          <w:rFonts w:hint="default" w:ascii="Times New Roman" w:hAnsi="Times New Roman" w:cs="Times New Roman"/>
          <w:b/>
          <w:bCs/>
          <w:vertAlign w:val="subscript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vertAlign w:val="superscript"/>
          <w:lang w:val="en-US" w:eastAsia="zh-CN"/>
        </w:rPr>
        <w:t>-</w:t>
      </w:r>
    </w:p>
    <w:p w14:paraId="69EA34F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>(Water) =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-643.8806991 </w:t>
      </w:r>
      <w:r>
        <w:rPr>
          <w:rFonts w:hint="default" w:ascii="Times New Roman" w:hAnsi="Times New Roman" w:cs="Times New Roman"/>
          <w:sz w:val="24"/>
          <w:szCs w:val="24"/>
        </w:rPr>
        <w:t>Hartree</w:t>
      </w:r>
    </w:p>
    <w:p w14:paraId="0FD7C59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..........................</w:t>
      </w:r>
    </w:p>
    <w:p w14:paraId="0787609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vertAlign w:val="superscript"/>
          <w:lang w:val="en-US" w:eastAsia="zh-CN"/>
        </w:rPr>
      </w:pPr>
    </w:p>
    <w:p w14:paraId="3B32287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P                 -0.000250   0.094895   0.127899</w:t>
      </w:r>
    </w:p>
    <w:p w14:paraId="65078D3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-0.003776   1.602514   0.136706</w:t>
      </w:r>
    </w:p>
    <w:p w14:paraId="36401EA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-1.296228  -0.362291  -0.805765</w:t>
      </w:r>
    </w:p>
    <w:p w14:paraId="4A0FCEE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 1.300053  -0.356839  -0.802513</w:t>
      </w:r>
    </w:p>
    <w:p w14:paraId="52485F6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O                 -0.000476  -0.738370   1.393263</w:t>
      </w:r>
    </w:p>
    <w:p w14:paraId="04B2074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-1.519693  -1.294918  -0.647777</w:t>
      </w:r>
    </w:p>
    <w:p w14:paraId="4F7A92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 H                  1.526867  -1.288614  -0.644239</w:t>
      </w:r>
    </w:p>
    <w:p w14:paraId="73EDB70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lang w:val="en-US" w:eastAsia="zh-CN"/>
        </w:rPr>
      </w:pPr>
    </w:p>
    <w:p w14:paraId="4AB21F9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HPO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bscript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2-</w:t>
      </w:r>
    </w:p>
    <w:p w14:paraId="422CDCC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>(Water) =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-643.40706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Hartree</w:t>
      </w:r>
    </w:p>
    <w:p w14:paraId="0F4963B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..........................</w:t>
      </w:r>
    </w:p>
    <w:p w14:paraId="6F492B2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vertAlign w:val="baseline"/>
          <w:lang w:val="en-US" w:eastAsia="zh-CN"/>
        </w:rPr>
      </w:pPr>
    </w:p>
    <w:p w14:paraId="3E0B18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P                  0.140641   0.027857  -0.000355</w:t>
      </w:r>
    </w:p>
    <w:p w14:paraId="4E48876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O                 -1.498221  -0.494952   0.006548</w:t>
      </w:r>
    </w:p>
    <w:p w14:paraId="443C0D3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O                  0.900400  -1.315389   0.005517</w:t>
      </w:r>
    </w:p>
    <w:p w14:paraId="460E670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O                  0.293121   0.853068  -1.301157</w:t>
      </w:r>
    </w:p>
    <w:p w14:paraId="2DF97E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O                  0.299743   0.868812   1.289646</w:t>
      </w:r>
    </w:p>
    <w:p w14:paraId="72C5A14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H                 -2.069957   0.289821   0.000891</w:t>
      </w:r>
    </w:p>
    <w:p w14:paraId="4F15594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vertAlign w:val="superscript"/>
          <w:lang w:val="en-US" w:eastAsia="zh-CN"/>
        </w:rPr>
      </w:pPr>
    </w:p>
    <w:p w14:paraId="3BDBE1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  <w:t>H</w:t>
      </w:r>
      <w:r>
        <w:rPr>
          <w:rFonts w:hint="default" w:ascii="Times New Roman" w:hAnsi="Times New Roman" w:cs="Times New Roman"/>
          <w:b/>
          <w:bCs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  <w:t>O</w:t>
      </w:r>
    </w:p>
    <w:p w14:paraId="036CA3E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>(Water) =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-76.46445659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Hartree</w:t>
      </w:r>
    </w:p>
    <w:p w14:paraId="1C03D53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..........................</w:t>
      </w:r>
    </w:p>
    <w:p w14:paraId="257A812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vertAlign w:val="baseline"/>
          <w:lang w:val="en-US" w:eastAsia="zh-CN"/>
        </w:rPr>
      </w:pPr>
    </w:p>
    <w:p w14:paraId="2493764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O                  0.000000   0.118625   0.000000</w:t>
      </w:r>
    </w:p>
    <w:p w14:paraId="23C22C7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H                  0.768383  -0.474555   0.000000</w:t>
      </w:r>
    </w:p>
    <w:p w14:paraId="0657562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H                 -0.768383  -0.474445   0.000000</w:t>
      </w:r>
    </w:p>
    <w:p w14:paraId="1030B39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vertAlign w:val="baseline"/>
          <w:lang w:val="en-US" w:eastAsia="zh-CN"/>
        </w:rPr>
      </w:pPr>
    </w:p>
    <w:p w14:paraId="40485A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-OH</w:t>
      </w:r>
    </w:p>
    <w:p w14:paraId="655121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i/>
          <w:iCs/>
          <w:sz w:val="24"/>
          <w:szCs w:val="24"/>
        </w:rPr>
        <w:t>G</w:t>
      </w:r>
      <w:r>
        <w:rPr>
          <w:rFonts w:hint="default" w:ascii="Times New Roman" w:hAnsi="Times New Roman" w:cs="Times New Roman"/>
          <w:sz w:val="24"/>
          <w:szCs w:val="24"/>
        </w:rPr>
        <w:t>(Water) =</w:t>
      </w:r>
      <w:r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  <w:t>-75.9674418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Hartree</w:t>
      </w:r>
    </w:p>
    <w:p w14:paraId="195109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..........................</w:t>
      </w:r>
    </w:p>
    <w:p w14:paraId="563FA13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vertAlign w:val="baseline"/>
          <w:lang w:val="en-US" w:eastAsia="zh-CN"/>
        </w:rPr>
      </w:pPr>
    </w:p>
    <w:p w14:paraId="209026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O                  0.000000   0.000000   0.107998</w:t>
      </w:r>
    </w:p>
    <w:p w14:paraId="324FDE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H                  0.000000   0.000000  -0.863985</w:t>
      </w:r>
    </w:p>
    <w:p w14:paraId="681709C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eastAsia="楷体"/>
          <w:sz w:val="20"/>
          <w:szCs w:val="20"/>
        </w:rPr>
      </w:pPr>
    </w:p>
    <w:p w14:paraId="2B78BCA9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AwYmRjZDgwY2ZmNzcwMWQ0YzZjYmMxMWVmMTQ2N2YifQ=="/>
  </w:docVars>
  <w:rsids>
    <w:rsidRoot w:val="00000000"/>
    <w:rsid w:val="007C45F1"/>
    <w:rsid w:val="40594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9"/>
    <w:pPr>
      <w:keepNext/>
      <w:keepLines/>
      <w:spacing w:line="480" w:lineRule="auto"/>
      <w:outlineLvl w:val="0"/>
    </w:pPr>
    <w:rPr>
      <w:rFonts w:cs="Times New Roman"/>
      <w:b/>
      <w:bCs/>
      <w:kern w:val="44"/>
      <w:szCs w:val="32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unhideWhenUsed/>
    <w:qFormat/>
    <w:uiPriority w:val="99"/>
    <w:rPr>
      <w:color w:val="0026E5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8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1T16:36:00Z</dcterms:created>
  <dc:creator>wl159</dc:creator>
  <cp:lastModifiedBy>王蕾</cp:lastModifiedBy>
  <dcterms:modified xsi:type="dcterms:W3CDTF">2024-06-15T07:03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8FD6B1EE4F164B00988FDC2CBD4B48FD_12</vt:lpwstr>
  </property>
</Properties>
</file>